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DDD14" w14:textId="77777777" w:rsidR="00DA7A9C" w:rsidRDefault="00DA7A9C" w:rsidP="00DA7A9C">
      <w:pPr>
        <w:snapToGrid w:val="0"/>
        <w:rPr>
          <w:rFonts w:ascii="Times New Roman" w:hAnsi="Times New Roman" w:cs="Times New Roman"/>
          <w:b/>
          <w:bCs/>
        </w:rPr>
      </w:pPr>
      <w:r w:rsidRPr="006A072C">
        <w:rPr>
          <w:rFonts w:ascii="Times New Roman" w:hAnsi="Times New Roman" w:cs="Times New Roman"/>
          <w:b/>
          <w:bCs/>
        </w:rPr>
        <w:t>SUPPLEMENTARY FIGURES</w:t>
      </w:r>
    </w:p>
    <w:p w14:paraId="5C367E74" w14:textId="77777777" w:rsidR="00343FEF" w:rsidRDefault="00343FEF" w:rsidP="00DA7A9C">
      <w:pPr>
        <w:snapToGrid w:val="0"/>
        <w:rPr>
          <w:rFonts w:ascii="Times New Roman" w:hAnsi="Times New Roman" w:cs="Times New Roman"/>
          <w:b/>
          <w:bCs/>
        </w:rPr>
      </w:pPr>
    </w:p>
    <w:p w14:paraId="169F01C5" w14:textId="77777777" w:rsidR="00343FEF" w:rsidRPr="006A072C" w:rsidRDefault="00343FEF" w:rsidP="00DA7A9C">
      <w:pPr>
        <w:snapToGrid w:val="0"/>
        <w:rPr>
          <w:rFonts w:ascii="Times New Roman" w:hAnsi="Times New Roman" w:cs="Times New Roman"/>
          <w:b/>
          <w:bCs/>
        </w:rPr>
      </w:pPr>
    </w:p>
    <w:p w14:paraId="49D74AB7" w14:textId="337A5A14" w:rsidR="00DA7A9C" w:rsidRPr="006A072C" w:rsidRDefault="00E53504" w:rsidP="00DA7A9C">
      <w:pPr>
        <w:snapToGrid w:val="0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5B89ABD" wp14:editId="63F5B627">
            <wp:extent cx="5943600" cy="5283835"/>
            <wp:effectExtent l="0" t="0" r="0" b="0"/>
            <wp:docPr id="2128910255" name="Picture 3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910255" name="Picture 3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9803F" w14:textId="77777777" w:rsidR="00227ECD" w:rsidRPr="006A072C" w:rsidRDefault="00227ECD" w:rsidP="00227ECD">
      <w:pPr>
        <w:snapToGrid w:val="0"/>
        <w:rPr>
          <w:rFonts w:ascii="Times New Roman" w:hAnsi="Times New Roman" w:cs="Times New Roman"/>
        </w:rPr>
      </w:pPr>
      <w:r w:rsidRPr="006A072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 S</w:t>
      </w:r>
      <w:r w:rsidRPr="006A072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6A072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Effects of TCDD on human cell cycle and cell death. </w:t>
      </w:r>
      <w:r w:rsidRPr="006A072C">
        <w:rPr>
          <w:rFonts w:ascii="Times New Roman" w:hAnsi="Times New Roman" w:cs="Times New Roman"/>
        </w:rPr>
        <w:t>(A</w:t>
      </w:r>
      <w:r>
        <w:rPr>
          <w:rFonts w:ascii="Times New Roman" w:hAnsi="Times New Roman" w:cs="Times New Roman"/>
        </w:rPr>
        <w:t>, B) H</w:t>
      </w:r>
      <w:r w:rsidRPr="006A072C">
        <w:rPr>
          <w:rFonts w:ascii="Times New Roman" w:hAnsi="Times New Roman" w:cs="Times New Roman"/>
        </w:rPr>
        <w:t xml:space="preserve">uman TS cells </w:t>
      </w:r>
      <w:r>
        <w:rPr>
          <w:rFonts w:ascii="Times New Roman" w:hAnsi="Times New Roman" w:cs="Times New Roman"/>
        </w:rPr>
        <w:t>were stained with annexin-V (</w:t>
      </w:r>
      <w:r w:rsidRPr="003E2981">
        <w:rPr>
          <w:rFonts w:ascii="Times New Roman" w:hAnsi="Times New Roman" w:cs="Times New Roman"/>
          <w:b/>
          <w:bCs/>
        </w:rPr>
        <w:t>AV</w:t>
      </w:r>
      <w:r>
        <w:rPr>
          <w:rFonts w:ascii="Times New Roman" w:hAnsi="Times New Roman" w:cs="Times New Roman"/>
        </w:rPr>
        <w:t>) and propidium iodide (</w:t>
      </w:r>
      <w:r w:rsidRPr="0022440B">
        <w:rPr>
          <w:rFonts w:ascii="Times New Roman" w:hAnsi="Times New Roman" w:cs="Times New Roman"/>
          <w:b/>
          <w:bCs/>
        </w:rPr>
        <w:t>PI</w:t>
      </w:r>
      <w:r>
        <w:rPr>
          <w:rFonts w:ascii="Times New Roman" w:hAnsi="Times New Roman" w:cs="Times New Roman"/>
        </w:rPr>
        <w:t>)</w:t>
      </w:r>
      <w:r w:rsidRPr="006A07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subjected to flow cytometry to determine cell death</w:t>
      </w:r>
      <w:r w:rsidRPr="006A072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Human TS cells were treated with vehicle or TCDD (10</w:t>
      </w:r>
      <w:r w:rsidRPr="006A072C">
        <w:rPr>
          <w:rFonts w:ascii="Times New Roman" w:hAnsi="Times New Roman" w:cs="Times New Roman"/>
        </w:rPr>
        <w:t xml:space="preserve"> and 100 </w:t>
      </w:r>
      <w:r>
        <w:rPr>
          <w:rFonts w:ascii="Times New Roman" w:hAnsi="Times New Roman" w:cs="Times New Roman"/>
        </w:rPr>
        <w:t>n</w:t>
      </w:r>
      <w:r w:rsidRPr="006A072C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). </w:t>
      </w:r>
      <w:r w:rsidRPr="006A072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, D</w:t>
      </w:r>
      <w:r w:rsidRPr="006A072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Human TS c</w:t>
      </w:r>
      <w:r w:rsidRPr="006A072C">
        <w:rPr>
          <w:rFonts w:ascii="Times New Roman" w:hAnsi="Times New Roman" w:cs="Times New Roman"/>
        </w:rPr>
        <w:t xml:space="preserve">ells were stained with </w:t>
      </w:r>
      <w:r w:rsidRPr="003E2981">
        <w:rPr>
          <w:rFonts w:ascii="Times New Roman" w:hAnsi="Times New Roman" w:cs="Times New Roman"/>
        </w:rPr>
        <w:t>PI</w:t>
      </w:r>
      <w:r w:rsidRPr="006A072C">
        <w:rPr>
          <w:rFonts w:ascii="Times New Roman" w:hAnsi="Times New Roman" w:cs="Times New Roman"/>
        </w:rPr>
        <w:t xml:space="preserve"> and subjected to flow cytometry to determine </w:t>
      </w:r>
      <w:r>
        <w:rPr>
          <w:rFonts w:ascii="Times New Roman" w:hAnsi="Times New Roman" w:cs="Times New Roman"/>
        </w:rPr>
        <w:t xml:space="preserve">DNA content and stage of the </w:t>
      </w:r>
      <w:r w:rsidRPr="006A072C">
        <w:rPr>
          <w:rFonts w:ascii="Times New Roman" w:hAnsi="Times New Roman" w:cs="Times New Roman"/>
        </w:rPr>
        <w:t>cell cycle</w:t>
      </w:r>
      <w:r>
        <w:rPr>
          <w:rFonts w:ascii="Times New Roman" w:hAnsi="Times New Roman" w:cs="Times New Roman"/>
        </w:rPr>
        <w:t xml:space="preserve">. n=2. </w:t>
      </w:r>
      <w:r w:rsidRPr="00227ECD">
        <w:rPr>
          <w:rFonts w:ascii="Times New Roman" w:hAnsi="Times New Roman" w:cs="Times New Roman"/>
        </w:rPr>
        <w:t>Graphs represent mean values ± SEM, Two-way ANOVA, *P &lt; 0.05, ***P &lt; 0.001, and ****P &lt; 0.0001.</w:t>
      </w:r>
    </w:p>
    <w:p w14:paraId="4F1C5643" w14:textId="77777777" w:rsidR="00F11103" w:rsidRDefault="00F11103" w:rsidP="00DA7A9C">
      <w:pPr>
        <w:snapToGrid w:val="0"/>
        <w:rPr>
          <w:rFonts w:ascii="Times New Roman" w:hAnsi="Times New Roman" w:cs="Times New Roman"/>
        </w:rPr>
      </w:pPr>
    </w:p>
    <w:p w14:paraId="55427C13" w14:textId="77777777" w:rsidR="00F11103" w:rsidRDefault="00F11103" w:rsidP="00DA7A9C">
      <w:pPr>
        <w:snapToGrid w:val="0"/>
        <w:rPr>
          <w:rFonts w:ascii="Times New Roman" w:hAnsi="Times New Roman" w:cs="Times New Roman"/>
        </w:rPr>
      </w:pPr>
    </w:p>
    <w:p w14:paraId="4DAC8058" w14:textId="77777777" w:rsidR="00F11103" w:rsidRDefault="00F11103" w:rsidP="00DA7A9C">
      <w:pPr>
        <w:snapToGrid w:val="0"/>
        <w:rPr>
          <w:rFonts w:ascii="Times New Roman" w:hAnsi="Times New Roman" w:cs="Times New Roman"/>
        </w:rPr>
      </w:pPr>
    </w:p>
    <w:p w14:paraId="27D65CA6" w14:textId="77777777" w:rsidR="00F11103" w:rsidRDefault="00F11103" w:rsidP="00DA7A9C">
      <w:pPr>
        <w:snapToGrid w:val="0"/>
        <w:rPr>
          <w:rFonts w:ascii="Times New Roman" w:hAnsi="Times New Roman" w:cs="Times New Roman"/>
        </w:rPr>
      </w:pPr>
    </w:p>
    <w:p w14:paraId="3C80C36D" w14:textId="77777777" w:rsidR="00F11103" w:rsidRDefault="00F11103" w:rsidP="00DA7A9C">
      <w:pPr>
        <w:snapToGrid w:val="0"/>
        <w:rPr>
          <w:rFonts w:ascii="Times New Roman" w:hAnsi="Times New Roman" w:cs="Times New Roman"/>
        </w:rPr>
      </w:pPr>
    </w:p>
    <w:p w14:paraId="58CFFC34" w14:textId="77777777" w:rsidR="00F11103" w:rsidRPr="006A072C" w:rsidRDefault="00F11103" w:rsidP="00DA7A9C">
      <w:pPr>
        <w:snapToGrid w:val="0"/>
        <w:rPr>
          <w:rFonts w:ascii="Times New Roman" w:hAnsi="Times New Roman" w:cs="Times New Roman"/>
        </w:rPr>
      </w:pPr>
    </w:p>
    <w:p w14:paraId="162853B0" w14:textId="037EC208" w:rsidR="00DA7A9C" w:rsidRPr="006A072C" w:rsidRDefault="00F11103" w:rsidP="00DA7A9C">
      <w:pPr>
        <w:snapToGri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A4A7EDD" wp14:editId="0382EDF1">
            <wp:extent cx="5575117" cy="3276600"/>
            <wp:effectExtent l="0" t="0" r="6985" b="0"/>
            <wp:docPr id="53310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091" cy="3280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B84ED9" w14:textId="77777777" w:rsidR="00F11103" w:rsidRDefault="00F11103" w:rsidP="00DA7A9C">
      <w:pPr>
        <w:snapToGrid w:val="0"/>
        <w:rPr>
          <w:rFonts w:ascii="Times New Roman" w:hAnsi="Times New Roman" w:cs="Times New Roman"/>
          <w:b/>
          <w:bCs/>
        </w:rPr>
      </w:pPr>
    </w:p>
    <w:p w14:paraId="78E040D1" w14:textId="77777777" w:rsidR="00343FEF" w:rsidRDefault="00343FEF" w:rsidP="00DA7A9C">
      <w:pPr>
        <w:snapToGrid w:val="0"/>
        <w:rPr>
          <w:rFonts w:ascii="Times New Roman" w:hAnsi="Times New Roman" w:cs="Times New Roman"/>
          <w:b/>
          <w:bCs/>
        </w:rPr>
      </w:pPr>
    </w:p>
    <w:p w14:paraId="241F35EB" w14:textId="7F01888B" w:rsidR="00DA7A9C" w:rsidRDefault="00DA7A9C" w:rsidP="00DA7A9C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Pr="006A072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6A072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6A072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</w:t>
      </w:r>
      <w:r w:rsidRPr="006A072C">
        <w:rPr>
          <w:rFonts w:ascii="Times New Roman" w:hAnsi="Times New Roman" w:cs="Times New Roman"/>
        </w:rPr>
        <w:t xml:space="preserve">athway analysis </w:t>
      </w:r>
      <w:r>
        <w:rPr>
          <w:rFonts w:ascii="Times New Roman" w:hAnsi="Times New Roman" w:cs="Times New Roman"/>
        </w:rPr>
        <w:t>of RNA-sequencing datasets of</w:t>
      </w:r>
      <w:r w:rsidRPr="006A07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uman TS cells maintained in the stem state exposed to vehicle or TCDD (10 nM). </w:t>
      </w:r>
    </w:p>
    <w:p w14:paraId="778C831A" w14:textId="77777777" w:rsidR="00F11103" w:rsidRDefault="00F11103" w:rsidP="00DA7A9C">
      <w:pPr>
        <w:snapToGrid w:val="0"/>
        <w:rPr>
          <w:rFonts w:ascii="Times New Roman" w:hAnsi="Times New Roman" w:cs="Times New Roman"/>
        </w:rPr>
      </w:pPr>
    </w:p>
    <w:p w14:paraId="4AAC8E54" w14:textId="457DA2B7" w:rsidR="00F11103" w:rsidRDefault="00E53504" w:rsidP="00DA7A9C">
      <w:pPr>
        <w:snapToGrid w:val="0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D471521" wp14:editId="75AF5FA8">
            <wp:extent cx="5200650" cy="6400800"/>
            <wp:effectExtent l="0" t="0" r="0" b="0"/>
            <wp:docPr id="12940072" name="Picture 2" descr="A graph of a variety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0072" name="Picture 2" descr="A graph of a variety of cel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44DF0" w14:textId="77777777" w:rsidR="00DA7A9C" w:rsidRDefault="00DA7A9C" w:rsidP="00DA7A9C">
      <w:pPr>
        <w:snapToGrid w:val="0"/>
        <w:rPr>
          <w:rFonts w:ascii="Times New Roman" w:hAnsi="Times New Roman" w:cs="Times New Roman"/>
        </w:rPr>
      </w:pPr>
    </w:p>
    <w:p w14:paraId="0F0EDAAA" w14:textId="77777777" w:rsidR="00DA7A9C" w:rsidRPr="0022440B" w:rsidRDefault="00DA7A9C" w:rsidP="00DA7A9C">
      <w:pPr>
        <w:snapToGrid w:val="0"/>
        <w:rPr>
          <w:rFonts w:ascii="Times New Roman" w:hAnsi="Times New Roman" w:cs="Times New Roman"/>
        </w:rPr>
      </w:pPr>
      <w:r w:rsidRPr="0022440B">
        <w:rPr>
          <w:rFonts w:ascii="Times New Roman" w:hAnsi="Times New Roman" w:cs="Times New Roman"/>
          <w:b/>
          <w:bCs/>
        </w:rPr>
        <w:t xml:space="preserve">Figure S3.  </w:t>
      </w:r>
      <w:r w:rsidRPr="0022440B">
        <w:rPr>
          <w:rFonts w:ascii="Times New Roman" w:hAnsi="Times New Roman" w:cs="Times New Roman"/>
        </w:rPr>
        <w:t>Effects of TCDD exposure in the stem state on the capacity of human TS cells to differentiate. Human TS cells were treated in the stem state with TCDD (10 nM)</w:t>
      </w:r>
      <w:r>
        <w:rPr>
          <w:rFonts w:ascii="Times New Roman" w:hAnsi="Times New Roman" w:cs="Times New Roman"/>
        </w:rPr>
        <w:t xml:space="preserve"> for 24 h and then induced to differentiate into EVT cells or ST</w:t>
      </w:r>
      <w:r w:rsidRPr="0022440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A) Morphology of human TS cells induced to differentiated into EVT cells. (B) RT-qPCR measurement of </w:t>
      </w:r>
      <w:r w:rsidRPr="0022440B">
        <w:rPr>
          <w:rFonts w:ascii="Times New Roman" w:hAnsi="Times New Roman" w:cs="Times New Roman"/>
          <w:i/>
          <w:iCs/>
        </w:rPr>
        <w:t>HLA-G</w:t>
      </w:r>
      <w:r>
        <w:rPr>
          <w:rFonts w:ascii="Times New Roman" w:hAnsi="Times New Roman" w:cs="Times New Roman"/>
        </w:rPr>
        <w:t xml:space="preserve"> and </w:t>
      </w:r>
      <w:r w:rsidRPr="0022440B">
        <w:rPr>
          <w:rFonts w:ascii="Times New Roman" w:hAnsi="Times New Roman" w:cs="Times New Roman"/>
          <w:i/>
          <w:iCs/>
        </w:rPr>
        <w:t>MMP2</w:t>
      </w:r>
      <w:r>
        <w:rPr>
          <w:rFonts w:ascii="Times New Roman" w:hAnsi="Times New Roman" w:cs="Times New Roman"/>
        </w:rPr>
        <w:t xml:space="preserve"> levels, transcripts associated with EVT cell differentiation. (C) Morphology of human TS cells induced to differentiated into ST. (D) RT-qPCR measurement of </w:t>
      </w:r>
      <w:r>
        <w:rPr>
          <w:rFonts w:ascii="Times New Roman" w:hAnsi="Times New Roman" w:cs="Times New Roman"/>
          <w:i/>
          <w:iCs/>
        </w:rPr>
        <w:t>CGB5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SDC1</w:t>
      </w:r>
      <w:r>
        <w:rPr>
          <w:rFonts w:ascii="Times New Roman" w:hAnsi="Times New Roman" w:cs="Times New Roman"/>
        </w:rPr>
        <w:t xml:space="preserve"> levels, transcripts associated with ST differentiation.</w:t>
      </w:r>
    </w:p>
    <w:p w14:paraId="47E76381" w14:textId="77777777" w:rsidR="00DA7A9C" w:rsidRPr="006A072C" w:rsidRDefault="00DA7A9C" w:rsidP="00DA7A9C">
      <w:pPr>
        <w:snapToGrid w:val="0"/>
        <w:rPr>
          <w:rFonts w:ascii="Times New Roman" w:hAnsi="Times New Roman" w:cs="Times New Roman"/>
          <w:b/>
          <w:bCs/>
        </w:rPr>
      </w:pPr>
    </w:p>
    <w:p w14:paraId="3AAC71E1" w14:textId="28BDDD88" w:rsidR="00B760EB" w:rsidRDefault="009A23DA" w:rsidP="00DA7A9C">
      <w:pPr>
        <w:snapToGrid w:val="0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51B0513B" wp14:editId="4DA5241B">
            <wp:extent cx="5943600" cy="3789045"/>
            <wp:effectExtent l="0" t="0" r="0" b="1905"/>
            <wp:docPr id="5548797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87973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75945" w14:textId="77777777" w:rsidR="009A23DA" w:rsidRDefault="009A23DA" w:rsidP="00DA7A9C">
      <w:pPr>
        <w:snapToGrid w:val="0"/>
        <w:rPr>
          <w:rFonts w:ascii="Times New Roman" w:hAnsi="Times New Roman" w:cs="Times New Roman"/>
          <w:b/>
          <w:bCs/>
        </w:rPr>
      </w:pPr>
    </w:p>
    <w:p w14:paraId="12E12B1A" w14:textId="5A7E4F13" w:rsidR="00DA7A9C" w:rsidRDefault="00DA7A9C" w:rsidP="00DA7A9C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Pr="006A072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4.</w:t>
      </w:r>
      <w:r w:rsidRPr="006A072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</w:t>
      </w:r>
      <w:r w:rsidRPr="006A072C">
        <w:rPr>
          <w:rFonts w:ascii="Times New Roman" w:hAnsi="Times New Roman" w:cs="Times New Roman"/>
        </w:rPr>
        <w:t xml:space="preserve">athway analysis </w:t>
      </w:r>
      <w:r>
        <w:rPr>
          <w:rFonts w:ascii="Times New Roman" w:hAnsi="Times New Roman" w:cs="Times New Roman"/>
        </w:rPr>
        <w:t>of RNA-sequencing datasets of</w:t>
      </w:r>
      <w:r w:rsidRPr="006A07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uman TS cells induced to differentiate into EVT cells exposed to vehicle or TCDD (10 nM). </w:t>
      </w:r>
    </w:p>
    <w:p w14:paraId="159EB758" w14:textId="77777777" w:rsidR="00B760EB" w:rsidRDefault="00B760EB" w:rsidP="00DA7A9C">
      <w:pPr>
        <w:snapToGrid w:val="0"/>
        <w:rPr>
          <w:rFonts w:ascii="Times New Roman" w:hAnsi="Times New Roman" w:cs="Times New Roman"/>
        </w:rPr>
      </w:pPr>
    </w:p>
    <w:p w14:paraId="7C8B1A97" w14:textId="77777777" w:rsidR="00B760EB" w:rsidRDefault="00B760EB" w:rsidP="00DA7A9C">
      <w:pPr>
        <w:snapToGrid w:val="0"/>
        <w:rPr>
          <w:rFonts w:ascii="Times New Roman" w:hAnsi="Times New Roman" w:cs="Times New Roman"/>
        </w:rPr>
      </w:pPr>
    </w:p>
    <w:p w14:paraId="633F32C0" w14:textId="31FAAFF6" w:rsidR="00DA7A9C" w:rsidRPr="006A072C" w:rsidRDefault="00343FEF" w:rsidP="00DA7A9C">
      <w:pPr>
        <w:snapToGri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C4907F4" wp14:editId="16A35F92">
            <wp:extent cx="5953125" cy="3445996"/>
            <wp:effectExtent l="0" t="0" r="0" b="2540"/>
            <wp:docPr id="3517364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287" cy="3447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2AF0D3" w14:textId="77777777" w:rsidR="00B760EB" w:rsidRDefault="00B760EB" w:rsidP="00DA7A9C">
      <w:pPr>
        <w:snapToGrid w:val="0"/>
        <w:rPr>
          <w:rFonts w:ascii="Times New Roman" w:hAnsi="Times New Roman" w:cs="Times New Roman"/>
          <w:b/>
          <w:bCs/>
        </w:rPr>
      </w:pPr>
    </w:p>
    <w:p w14:paraId="0A8AD355" w14:textId="7F8804BE" w:rsidR="00DA7A9C" w:rsidRDefault="00DA7A9C" w:rsidP="00DA7A9C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Pr="006A072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5.</w:t>
      </w:r>
      <w:r w:rsidRPr="006A072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</w:t>
      </w:r>
      <w:r w:rsidRPr="006A072C">
        <w:rPr>
          <w:rFonts w:ascii="Times New Roman" w:hAnsi="Times New Roman" w:cs="Times New Roman"/>
        </w:rPr>
        <w:t xml:space="preserve">athway analysis </w:t>
      </w:r>
      <w:r>
        <w:rPr>
          <w:rFonts w:ascii="Times New Roman" w:hAnsi="Times New Roman" w:cs="Times New Roman"/>
        </w:rPr>
        <w:t>of RNA-sequencing datasets of</w:t>
      </w:r>
      <w:r w:rsidRPr="006A07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uman TS cells induced to differentiate into ST exposed to vehicle or TCDD (10 nM). </w:t>
      </w:r>
    </w:p>
    <w:p w14:paraId="2B514FE6" w14:textId="77777777" w:rsidR="00DA7A9C" w:rsidRDefault="00DA7A9C" w:rsidP="00724AEB">
      <w:pPr>
        <w:rPr>
          <w:rFonts w:ascii="Times New Roman" w:hAnsi="Times New Roman" w:cs="Times New Roman"/>
          <w:b/>
          <w:bCs/>
        </w:rPr>
      </w:pPr>
    </w:p>
    <w:p w14:paraId="775DA355" w14:textId="77777777" w:rsidR="00DA7A9C" w:rsidRDefault="00DA7A9C" w:rsidP="00724AEB">
      <w:pPr>
        <w:rPr>
          <w:rFonts w:ascii="Times New Roman" w:hAnsi="Times New Roman" w:cs="Times New Roman"/>
          <w:b/>
          <w:bCs/>
        </w:rPr>
      </w:pPr>
    </w:p>
    <w:p w14:paraId="0100C29A" w14:textId="77777777" w:rsidR="00DA7A9C" w:rsidRDefault="00DA7A9C" w:rsidP="00724AEB">
      <w:pPr>
        <w:rPr>
          <w:rFonts w:ascii="Times New Roman" w:hAnsi="Times New Roman" w:cs="Times New Roman"/>
          <w:b/>
          <w:bCs/>
        </w:rPr>
      </w:pPr>
    </w:p>
    <w:p w14:paraId="5DFCD7F5" w14:textId="77777777" w:rsidR="00DA7A9C" w:rsidRDefault="00DA7A9C" w:rsidP="00724AEB">
      <w:pPr>
        <w:rPr>
          <w:rFonts w:ascii="Times New Roman" w:hAnsi="Times New Roman" w:cs="Times New Roman"/>
          <w:b/>
          <w:bCs/>
        </w:rPr>
      </w:pPr>
    </w:p>
    <w:p w14:paraId="38CC8839" w14:textId="77777777" w:rsidR="00DA7A9C" w:rsidRDefault="00DA7A9C" w:rsidP="00724AEB">
      <w:pPr>
        <w:rPr>
          <w:rFonts w:ascii="Times New Roman" w:hAnsi="Times New Roman" w:cs="Times New Roman"/>
          <w:b/>
          <w:bCs/>
        </w:rPr>
      </w:pPr>
    </w:p>
    <w:p w14:paraId="2FCF27C2" w14:textId="77777777" w:rsidR="00DA7A9C" w:rsidRDefault="00DA7A9C" w:rsidP="00724AEB">
      <w:pPr>
        <w:rPr>
          <w:rFonts w:ascii="Times New Roman" w:hAnsi="Times New Roman" w:cs="Times New Roman"/>
          <w:b/>
          <w:bCs/>
        </w:rPr>
      </w:pPr>
    </w:p>
    <w:p w14:paraId="41067B8D" w14:textId="77777777" w:rsidR="00DA7A9C" w:rsidRDefault="00DA7A9C" w:rsidP="00724AEB">
      <w:pPr>
        <w:rPr>
          <w:rFonts w:ascii="Times New Roman" w:hAnsi="Times New Roman" w:cs="Times New Roman"/>
          <w:b/>
          <w:bCs/>
        </w:rPr>
      </w:pPr>
    </w:p>
    <w:p w14:paraId="1E07B40E" w14:textId="77777777" w:rsidR="00DA7A9C" w:rsidRDefault="00DA7A9C" w:rsidP="00724AEB">
      <w:pPr>
        <w:rPr>
          <w:rFonts w:ascii="Times New Roman" w:hAnsi="Times New Roman" w:cs="Times New Roman"/>
          <w:b/>
          <w:bCs/>
        </w:rPr>
      </w:pPr>
    </w:p>
    <w:p w14:paraId="3478366E" w14:textId="77777777" w:rsidR="00DA7A9C" w:rsidRDefault="00DA7A9C" w:rsidP="00724AEB">
      <w:pPr>
        <w:rPr>
          <w:rFonts w:ascii="Times New Roman" w:hAnsi="Times New Roman" w:cs="Times New Roman"/>
          <w:b/>
          <w:bCs/>
        </w:rPr>
      </w:pPr>
    </w:p>
    <w:p w14:paraId="0A6A1FE4" w14:textId="77777777" w:rsidR="00DA7A9C" w:rsidRDefault="00DA7A9C" w:rsidP="00724AEB">
      <w:pPr>
        <w:rPr>
          <w:rFonts w:ascii="Times New Roman" w:hAnsi="Times New Roman" w:cs="Times New Roman"/>
          <w:b/>
          <w:bCs/>
        </w:rPr>
      </w:pPr>
    </w:p>
    <w:p w14:paraId="18A1867C" w14:textId="77777777" w:rsidR="00DA7A9C" w:rsidRDefault="00DA7A9C" w:rsidP="00724AEB">
      <w:pPr>
        <w:rPr>
          <w:rFonts w:ascii="Times New Roman" w:hAnsi="Times New Roman" w:cs="Times New Roman"/>
          <w:b/>
          <w:bCs/>
        </w:rPr>
      </w:pPr>
    </w:p>
    <w:p w14:paraId="3AB45A35" w14:textId="77777777" w:rsidR="00343FEF" w:rsidRDefault="00343FEF" w:rsidP="00724AEB">
      <w:pPr>
        <w:rPr>
          <w:rFonts w:ascii="Times New Roman" w:hAnsi="Times New Roman" w:cs="Times New Roman"/>
          <w:b/>
          <w:bCs/>
        </w:rPr>
      </w:pPr>
    </w:p>
    <w:p w14:paraId="3C2B5D30" w14:textId="77777777" w:rsidR="00DA7A9C" w:rsidRDefault="00DA7A9C" w:rsidP="00724AEB">
      <w:pPr>
        <w:rPr>
          <w:rFonts w:ascii="Times New Roman" w:hAnsi="Times New Roman" w:cs="Times New Roman"/>
          <w:b/>
          <w:bCs/>
        </w:rPr>
      </w:pPr>
    </w:p>
    <w:p w14:paraId="16295C0A" w14:textId="77777777" w:rsidR="00B760EB" w:rsidRDefault="00B760EB" w:rsidP="00724AEB">
      <w:pPr>
        <w:rPr>
          <w:rFonts w:ascii="Times New Roman" w:hAnsi="Times New Roman" w:cs="Times New Roman"/>
          <w:b/>
          <w:bCs/>
        </w:rPr>
      </w:pPr>
    </w:p>
    <w:p w14:paraId="598D87AD" w14:textId="2A65959C" w:rsidR="00724AEB" w:rsidRPr="007B082B" w:rsidRDefault="00724AEB" w:rsidP="00724AEB">
      <w:pPr>
        <w:rPr>
          <w:rFonts w:ascii="Times New Roman" w:eastAsia="Times New Roman" w:hAnsi="Times New Roman" w:cs="Times New Roman"/>
        </w:rPr>
      </w:pPr>
      <w:r w:rsidRPr="007B082B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7B082B">
        <w:rPr>
          <w:rFonts w:ascii="Times New Roman" w:eastAsia="Times New Roman" w:hAnsi="Times New Roman" w:cs="Times New Roman"/>
          <w:b/>
          <w:bCs/>
        </w:rPr>
        <w:t xml:space="preserve">shRNA sequences </w:t>
      </w:r>
    </w:p>
    <w:tbl>
      <w:tblPr>
        <w:tblStyle w:val="TableGrid"/>
        <w:tblpPr w:leftFromText="180" w:rightFromText="180" w:vertAnchor="page" w:horzAnchor="margin" w:tblpY="1951"/>
        <w:tblW w:w="0" w:type="auto"/>
        <w:tblLook w:val="04A0" w:firstRow="1" w:lastRow="0" w:firstColumn="1" w:lastColumn="0" w:noHBand="0" w:noVBand="1"/>
      </w:tblPr>
      <w:tblGrid>
        <w:gridCol w:w="2820"/>
        <w:gridCol w:w="4992"/>
      </w:tblGrid>
      <w:tr w:rsidR="00DA7A9C" w:rsidRPr="007B082B" w14:paraId="5F8F54E3" w14:textId="77777777" w:rsidTr="00DA7A9C">
        <w:trPr>
          <w:trHeight w:val="368"/>
        </w:trPr>
        <w:tc>
          <w:tcPr>
            <w:tcW w:w="2820" w:type="dxa"/>
          </w:tcPr>
          <w:p w14:paraId="4CF8570F" w14:textId="77777777" w:rsidR="00DA7A9C" w:rsidRPr="007B082B" w:rsidRDefault="00DA7A9C" w:rsidP="00DA7A9C">
            <w:pPr>
              <w:rPr>
                <w:rFonts w:ascii="Times New Roman" w:hAnsi="Times New Roman" w:cs="Times New Roman"/>
                <w:b/>
                <w:bCs/>
              </w:rPr>
            </w:pPr>
            <w:r w:rsidRPr="007B082B">
              <w:rPr>
                <w:rFonts w:ascii="Times New Roman" w:hAnsi="Times New Roman" w:cs="Times New Roman"/>
                <w:b/>
                <w:bCs/>
              </w:rPr>
              <w:t>shRNA</w:t>
            </w:r>
          </w:p>
        </w:tc>
        <w:tc>
          <w:tcPr>
            <w:tcW w:w="4992" w:type="dxa"/>
          </w:tcPr>
          <w:p w14:paraId="6E30C1FF" w14:textId="77777777" w:rsidR="00DA7A9C" w:rsidRPr="007B082B" w:rsidRDefault="00DA7A9C" w:rsidP="00DA7A9C">
            <w:pPr>
              <w:rPr>
                <w:rFonts w:ascii="Times New Roman" w:hAnsi="Times New Roman" w:cs="Times New Roman"/>
                <w:b/>
                <w:bCs/>
              </w:rPr>
            </w:pPr>
            <w:r w:rsidRPr="007B082B">
              <w:rPr>
                <w:rFonts w:ascii="Times New Roman" w:hAnsi="Times New Roman" w:cs="Times New Roman"/>
                <w:b/>
                <w:bCs/>
              </w:rPr>
              <w:t>Sequences</w:t>
            </w:r>
          </w:p>
        </w:tc>
      </w:tr>
      <w:tr w:rsidR="00DA7A9C" w:rsidRPr="007B082B" w14:paraId="7821A387" w14:textId="77777777" w:rsidTr="00DA7A9C">
        <w:trPr>
          <w:trHeight w:val="351"/>
        </w:trPr>
        <w:tc>
          <w:tcPr>
            <w:tcW w:w="2820" w:type="dxa"/>
          </w:tcPr>
          <w:p w14:paraId="18B86F0B" w14:textId="77777777" w:rsidR="00DA7A9C" w:rsidRPr="007B082B" w:rsidRDefault="00DA7A9C" w:rsidP="00DA7A9C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HR shRNA 2</w:t>
            </w:r>
          </w:p>
        </w:tc>
        <w:tc>
          <w:tcPr>
            <w:tcW w:w="4992" w:type="dxa"/>
          </w:tcPr>
          <w:p w14:paraId="7688C605" w14:textId="77777777" w:rsidR="00DA7A9C" w:rsidRPr="007B082B" w:rsidRDefault="00DA7A9C" w:rsidP="00DA7A9C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CTGCTTAAAGTTGGTATTAA</w:t>
            </w:r>
          </w:p>
        </w:tc>
      </w:tr>
      <w:tr w:rsidR="00DA7A9C" w:rsidRPr="007B082B" w14:paraId="4975F712" w14:textId="77777777" w:rsidTr="00DA7A9C">
        <w:trPr>
          <w:trHeight w:val="368"/>
        </w:trPr>
        <w:tc>
          <w:tcPr>
            <w:tcW w:w="2820" w:type="dxa"/>
          </w:tcPr>
          <w:p w14:paraId="3D8B59AB" w14:textId="77777777" w:rsidR="00DA7A9C" w:rsidRPr="007B082B" w:rsidRDefault="00DA7A9C" w:rsidP="00DA7A9C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HR shRNA 3</w:t>
            </w:r>
          </w:p>
        </w:tc>
        <w:tc>
          <w:tcPr>
            <w:tcW w:w="4992" w:type="dxa"/>
          </w:tcPr>
          <w:p w14:paraId="25FBD70E" w14:textId="77777777" w:rsidR="00DA7A9C" w:rsidRPr="007B082B" w:rsidRDefault="00DA7A9C" w:rsidP="00DA7A9C">
            <w:pPr>
              <w:rPr>
                <w:rFonts w:ascii="Times New Roman" w:hAnsi="Times New Roman" w:cs="Times New Roman"/>
                <w:color w:val="000000"/>
              </w:rPr>
            </w:pPr>
            <w:r w:rsidRPr="007B082B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CAACAAGATGAGTCTATTTA</w:t>
            </w:r>
          </w:p>
        </w:tc>
      </w:tr>
    </w:tbl>
    <w:p w14:paraId="531FFDFF" w14:textId="77777777" w:rsidR="00724AEB" w:rsidRPr="007B082B" w:rsidRDefault="00724AEB" w:rsidP="00724AEB">
      <w:pPr>
        <w:rPr>
          <w:rFonts w:ascii="Times New Roman" w:hAnsi="Times New Roman" w:cs="Times New Roman"/>
          <w:b/>
          <w:bCs/>
        </w:rPr>
      </w:pPr>
    </w:p>
    <w:p w14:paraId="0D5FF85B" w14:textId="77777777" w:rsidR="00724AEB" w:rsidRPr="007B082B" w:rsidRDefault="00724AEB" w:rsidP="00724AEB">
      <w:pPr>
        <w:rPr>
          <w:rFonts w:ascii="Times New Roman" w:hAnsi="Times New Roman" w:cs="Times New Roman"/>
          <w:b/>
          <w:bCs/>
        </w:rPr>
      </w:pPr>
    </w:p>
    <w:p w14:paraId="35C770EF" w14:textId="77777777" w:rsidR="00724AEB" w:rsidRPr="007B082B" w:rsidRDefault="00724AEB" w:rsidP="00724AEB">
      <w:pPr>
        <w:rPr>
          <w:rFonts w:ascii="Times New Roman" w:hAnsi="Times New Roman" w:cs="Times New Roman"/>
          <w:b/>
          <w:bCs/>
        </w:rPr>
      </w:pPr>
    </w:p>
    <w:p w14:paraId="3F444B4E" w14:textId="77777777" w:rsidR="00724AEB" w:rsidRPr="007B082B" w:rsidRDefault="00724AEB" w:rsidP="00724AEB">
      <w:pPr>
        <w:rPr>
          <w:rFonts w:ascii="Times New Roman" w:hAnsi="Times New Roman" w:cs="Times New Roman"/>
          <w:b/>
          <w:bCs/>
        </w:rPr>
      </w:pPr>
    </w:p>
    <w:p w14:paraId="3A09B7F1" w14:textId="77777777" w:rsidR="00724AEB" w:rsidRPr="007B082B" w:rsidRDefault="00724AEB" w:rsidP="00724AEB">
      <w:pPr>
        <w:rPr>
          <w:rFonts w:ascii="Times New Roman" w:hAnsi="Times New Roman" w:cs="Times New Roman"/>
          <w:b/>
          <w:bCs/>
        </w:rPr>
      </w:pPr>
    </w:p>
    <w:p w14:paraId="21E272C4" w14:textId="77777777" w:rsidR="00724AEB" w:rsidRPr="007B082B" w:rsidRDefault="00724AEB" w:rsidP="00724AEB">
      <w:pPr>
        <w:rPr>
          <w:rFonts w:ascii="Times New Roman" w:eastAsia="Times New Roman" w:hAnsi="Times New Roman" w:cs="Times New Roman"/>
          <w:b/>
          <w:bCs/>
        </w:rPr>
      </w:pPr>
      <w:r w:rsidRPr="007B082B">
        <w:rPr>
          <w:rFonts w:ascii="Times New Roman" w:hAnsi="Times New Roman" w:cs="Times New Roman"/>
          <w:b/>
          <w:bCs/>
        </w:rPr>
        <w:t xml:space="preserve">Table S2. </w:t>
      </w:r>
      <w:r w:rsidRPr="007B082B">
        <w:rPr>
          <w:rFonts w:ascii="Times New Roman" w:eastAsia="Times New Roman" w:hAnsi="Times New Roman" w:cs="Times New Roman"/>
          <w:b/>
          <w:bCs/>
        </w:rPr>
        <w:t>Primer sequences for qRT-PCR analyses</w:t>
      </w:r>
    </w:p>
    <w:p w14:paraId="0759975B" w14:textId="77777777" w:rsidR="00724AEB" w:rsidRPr="007B082B" w:rsidRDefault="00724AEB" w:rsidP="00724AEB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10530" w:type="dxa"/>
        <w:tblInd w:w="-365" w:type="dxa"/>
        <w:tblLook w:val="04A0" w:firstRow="1" w:lastRow="0" w:firstColumn="1" w:lastColumn="0" w:noHBand="0" w:noVBand="1"/>
      </w:tblPr>
      <w:tblGrid>
        <w:gridCol w:w="1203"/>
        <w:gridCol w:w="963"/>
        <w:gridCol w:w="4044"/>
        <w:gridCol w:w="4320"/>
      </w:tblGrid>
      <w:tr w:rsidR="00C17F9E" w:rsidRPr="007B082B" w14:paraId="7D3D34C8" w14:textId="77777777" w:rsidTr="007B082B">
        <w:trPr>
          <w:trHeight w:val="320"/>
        </w:trPr>
        <w:tc>
          <w:tcPr>
            <w:tcW w:w="1203" w:type="dxa"/>
            <w:noWrap/>
            <w:hideMark/>
          </w:tcPr>
          <w:p w14:paraId="131042D9" w14:textId="77777777" w:rsidR="00724AEB" w:rsidRPr="007B082B" w:rsidRDefault="00724AEB" w:rsidP="00E127D1">
            <w:pPr>
              <w:rPr>
                <w:rFonts w:ascii="Times New Roman" w:hAnsi="Times New Roman" w:cs="Times New Roman"/>
                <w:b/>
                <w:bCs/>
              </w:rPr>
            </w:pPr>
            <w:r w:rsidRPr="007B082B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963" w:type="dxa"/>
            <w:noWrap/>
            <w:hideMark/>
          </w:tcPr>
          <w:p w14:paraId="71E12890" w14:textId="77777777" w:rsidR="00724AEB" w:rsidRPr="007B082B" w:rsidRDefault="00724AEB" w:rsidP="00E127D1">
            <w:pPr>
              <w:rPr>
                <w:rFonts w:ascii="Times New Roman" w:hAnsi="Times New Roman" w:cs="Times New Roman"/>
                <w:b/>
                <w:bCs/>
              </w:rPr>
            </w:pPr>
            <w:r w:rsidRPr="007B082B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4044" w:type="dxa"/>
            <w:noWrap/>
            <w:hideMark/>
          </w:tcPr>
          <w:p w14:paraId="65DE232E" w14:textId="77777777" w:rsidR="00724AEB" w:rsidRPr="007B082B" w:rsidRDefault="00724AEB" w:rsidP="00E127D1">
            <w:pPr>
              <w:rPr>
                <w:rFonts w:ascii="Times New Roman" w:hAnsi="Times New Roman" w:cs="Times New Roman"/>
                <w:b/>
                <w:bCs/>
              </w:rPr>
            </w:pPr>
            <w:r w:rsidRPr="007B082B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4320" w:type="dxa"/>
            <w:noWrap/>
            <w:hideMark/>
          </w:tcPr>
          <w:p w14:paraId="15F89A1E" w14:textId="77777777" w:rsidR="00724AEB" w:rsidRPr="007B082B" w:rsidRDefault="00724AEB" w:rsidP="00E127D1">
            <w:pPr>
              <w:rPr>
                <w:rFonts w:ascii="Times New Roman" w:hAnsi="Times New Roman" w:cs="Times New Roman"/>
                <w:b/>
                <w:bCs/>
              </w:rPr>
            </w:pPr>
            <w:r w:rsidRPr="007B082B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C17F9E" w:rsidRPr="007B082B" w14:paraId="41B4AE98" w14:textId="77777777" w:rsidTr="007B082B">
        <w:trPr>
          <w:trHeight w:val="320"/>
        </w:trPr>
        <w:tc>
          <w:tcPr>
            <w:tcW w:w="1203" w:type="dxa"/>
            <w:noWrap/>
          </w:tcPr>
          <w:p w14:paraId="301ECC3A" w14:textId="006DDFF0" w:rsidR="00724AEB" w:rsidRPr="007B082B" w:rsidRDefault="006409BD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CYP1A1</w:t>
            </w:r>
          </w:p>
        </w:tc>
        <w:tc>
          <w:tcPr>
            <w:tcW w:w="963" w:type="dxa"/>
            <w:noWrap/>
            <w:hideMark/>
          </w:tcPr>
          <w:p w14:paraId="288D9261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5A356DC0" w14:textId="6B532776" w:rsidR="00724AEB" w:rsidRPr="007B082B" w:rsidRDefault="00205808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CC TTC CCT GAT CCT TGT GA</w:t>
            </w:r>
          </w:p>
        </w:tc>
        <w:tc>
          <w:tcPr>
            <w:tcW w:w="4320" w:type="dxa"/>
            <w:noWrap/>
          </w:tcPr>
          <w:p w14:paraId="4EC048C6" w14:textId="4FBC7D3A" w:rsidR="00724AEB" w:rsidRPr="007B082B" w:rsidRDefault="00205808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A GAT TGG GAA AAG CAT GA</w:t>
            </w:r>
          </w:p>
        </w:tc>
      </w:tr>
      <w:tr w:rsidR="00C17F9E" w:rsidRPr="007B082B" w14:paraId="1E88605B" w14:textId="77777777" w:rsidTr="007B082B">
        <w:trPr>
          <w:trHeight w:val="320"/>
        </w:trPr>
        <w:tc>
          <w:tcPr>
            <w:tcW w:w="1203" w:type="dxa"/>
            <w:noWrap/>
          </w:tcPr>
          <w:p w14:paraId="4B9ACED1" w14:textId="7BCF5197" w:rsidR="00724AEB" w:rsidRPr="007B082B" w:rsidRDefault="006409BD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CYP1B1</w:t>
            </w:r>
          </w:p>
        </w:tc>
        <w:tc>
          <w:tcPr>
            <w:tcW w:w="963" w:type="dxa"/>
            <w:noWrap/>
            <w:hideMark/>
          </w:tcPr>
          <w:p w14:paraId="0CFCFA5A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601CFAAD" w14:textId="58B448DD" w:rsidR="00724AEB" w:rsidRPr="007B082B" w:rsidRDefault="00457DD2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CA</w:t>
            </w:r>
            <w:r w:rsidR="006E40BE" w:rsidRPr="007B082B">
              <w:rPr>
                <w:rFonts w:ascii="Times New Roman" w:hAnsi="Times New Roman" w:cs="Times New Roman"/>
              </w:rPr>
              <w:t xml:space="preserve"> </w:t>
            </w:r>
            <w:r w:rsidRPr="007B082B">
              <w:rPr>
                <w:rFonts w:ascii="Times New Roman" w:hAnsi="Times New Roman" w:cs="Times New Roman"/>
              </w:rPr>
              <w:t>ACA</w:t>
            </w:r>
            <w:r w:rsidR="006E40BE" w:rsidRPr="007B082B">
              <w:rPr>
                <w:rFonts w:ascii="Times New Roman" w:hAnsi="Times New Roman" w:cs="Times New Roman"/>
              </w:rPr>
              <w:t xml:space="preserve"> </w:t>
            </w:r>
            <w:r w:rsidRPr="007B082B">
              <w:rPr>
                <w:rFonts w:ascii="Times New Roman" w:hAnsi="Times New Roman" w:cs="Times New Roman"/>
              </w:rPr>
              <w:t>AGG</w:t>
            </w:r>
            <w:r w:rsidR="006E40BE" w:rsidRPr="007B082B">
              <w:rPr>
                <w:rFonts w:ascii="Times New Roman" w:hAnsi="Times New Roman" w:cs="Times New Roman"/>
              </w:rPr>
              <w:t xml:space="preserve"> </w:t>
            </w:r>
            <w:r w:rsidRPr="007B082B">
              <w:rPr>
                <w:rFonts w:ascii="Times New Roman" w:hAnsi="Times New Roman" w:cs="Times New Roman"/>
              </w:rPr>
              <w:t>ACC</w:t>
            </w:r>
            <w:r w:rsidR="006E40BE" w:rsidRPr="007B082B">
              <w:rPr>
                <w:rFonts w:ascii="Times New Roman" w:hAnsi="Times New Roman" w:cs="Times New Roman"/>
              </w:rPr>
              <w:t xml:space="preserve"> </w:t>
            </w:r>
            <w:r w:rsidRPr="007B082B">
              <w:rPr>
                <w:rFonts w:ascii="Times New Roman" w:hAnsi="Times New Roman" w:cs="Times New Roman"/>
              </w:rPr>
              <w:t>TGA</w:t>
            </w:r>
            <w:r w:rsidR="006E40BE" w:rsidRPr="007B082B">
              <w:rPr>
                <w:rFonts w:ascii="Times New Roman" w:hAnsi="Times New Roman" w:cs="Times New Roman"/>
              </w:rPr>
              <w:t xml:space="preserve"> </w:t>
            </w:r>
            <w:r w:rsidRPr="007B082B">
              <w:rPr>
                <w:rFonts w:ascii="Times New Roman" w:hAnsi="Times New Roman" w:cs="Times New Roman"/>
              </w:rPr>
              <w:t>CCA</w:t>
            </w:r>
            <w:r w:rsidR="006E40BE" w:rsidRPr="007B082B">
              <w:rPr>
                <w:rFonts w:ascii="Times New Roman" w:hAnsi="Times New Roman" w:cs="Times New Roman"/>
              </w:rPr>
              <w:t xml:space="preserve"> </w:t>
            </w:r>
            <w:r w:rsidRPr="007B082B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4320" w:type="dxa"/>
            <w:noWrap/>
          </w:tcPr>
          <w:p w14:paraId="52C9B097" w14:textId="38D9D7C6" w:rsidR="00724AEB" w:rsidRPr="007B082B" w:rsidRDefault="006E40BE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CA TTT GGG TTG GCC CTG AA</w:t>
            </w:r>
          </w:p>
        </w:tc>
      </w:tr>
      <w:tr w:rsidR="00C17F9E" w:rsidRPr="007B082B" w14:paraId="6E23CC98" w14:textId="77777777" w:rsidTr="007B082B">
        <w:trPr>
          <w:trHeight w:val="320"/>
        </w:trPr>
        <w:tc>
          <w:tcPr>
            <w:tcW w:w="1203" w:type="dxa"/>
            <w:noWrap/>
          </w:tcPr>
          <w:p w14:paraId="70E5522E" w14:textId="161D6F0E" w:rsidR="00724AEB" w:rsidRPr="007B082B" w:rsidRDefault="006F66B5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VIPR1</w:t>
            </w:r>
          </w:p>
        </w:tc>
        <w:tc>
          <w:tcPr>
            <w:tcW w:w="963" w:type="dxa"/>
            <w:noWrap/>
            <w:hideMark/>
          </w:tcPr>
          <w:p w14:paraId="288EA7B9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03C5252D" w14:textId="66DDE918" w:rsidR="00724AEB" w:rsidRPr="007B082B" w:rsidRDefault="004762AD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AA CTC TGT GTG GTG CGT CT</w:t>
            </w:r>
          </w:p>
        </w:tc>
        <w:tc>
          <w:tcPr>
            <w:tcW w:w="4320" w:type="dxa"/>
            <w:noWrap/>
          </w:tcPr>
          <w:p w14:paraId="3D2FCEF8" w14:textId="6AE3E017" w:rsidR="00724AEB" w:rsidRPr="007B082B" w:rsidRDefault="006F66B5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T TTC CTC ATC TCT GCC GTC</w:t>
            </w:r>
          </w:p>
        </w:tc>
      </w:tr>
      <w:tr w:rsidR="00C17F9E" w:rsidRPr="007B082B" w14:paraId="0F361FD0" w14:textId="77777777" w:rsidTr="007B082B">
        <w:trPr>
          <w:trHeight w:val="320"/>
        </w:trPr>
        <w:tc>
          <w:tcPr>
            <w:tcW w:w="1203" w:type="dxa"/>
            <w:noWrap/>
          </w:tcPr>
          <w:p w14:paraId="6E6CCE83" w14:textId="1CFFFEFC" w:rsidR="00724AEB" w:rsidRPr="007B082B" w:rsidRDefault="006D5EA9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CCR7</w:t>
            </w:r>
          </w:p>
        </w:tc>
        <w:tc>
          <w:tcPr>
            <w:tcW w:w="963" w:type="dxa"/>
            <w:noWrap/>
            <w:hideMark/>
          </w:tcPr>
          <w:p w14:paraId="5F3B7BFD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08107141" w14:textId="41D32E58" w:rsidR="00724AEB" w:rsidRPr="007B082B" w:rsidRDefault="006D5EA9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AC ACA GGC ATA CCT GGA AA</w:t>
            </w:r>
          </w:p>
        </w:tc>
        <w:tc>
          <w:tcPr>
            <w:tcW w:w="4320" w:type="dxa"/>
            <w:noWrap/>
          </w:tcPr>
          <w:p w14:paraId="79D58401" w14:textId="04307AF6" w:rsidR="00724AEB" w:rsidRPr="007B082B" w:rsidRDefault="006D5EA9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GG TTT TAC CGC CCA GAG AG</w:t>
            </w:r>
          </w:p>
        </w:tc>
      </w:tr>
      <w:tr w:rsidR="00C17F9E" w:rsidRPr="007B082B" w14:paraId="601A2C36" w14:textId="77777777" w:rsidTr="007B082B">
        <w:trPr>
          <w:trHeight w:val="320"/>
        </w:trPr>
        <w:tc>
          <w:tcPr>
            <w:tcW w:w="1203" w:type="dxa"/>
            <w:noWrap/>
          </w:tcPr>
          <w:p w14:paraId="2A6F355F" w14:textId="1DC44C27" w:rsidR="00724AEB" w:rsidRPr="007B082B" w:rsidRDefault="006D5EA9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FSTL3</w:t>
            </w:r>
          </w:p>
        </w:tc>
        <w:tc>
          <w:tcPr>
            <w:tcW w:w="963" w:type="dxa"/>
            <w:noWrap/>
            <w:hideMark/>
          </w:tcPr>
          <w:p w14:paraId="075F49F1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6DA46084" w14:textId="6440D349" w:rsidR="00724AEB" w:rsidRPr="007B082B" w:rsidRDefault="00205808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TA CAT CTC CTC GTG CCA CA</w:t>
            </w:r>
          </w:p>
        </w:tc>
        <w:tc>
          <w:tcPr>
            <w:tcW w:w="4320" w:type="dxa"/>
            <w:noWrap/>
          </w:tcPr>
          <w:p w14:paraId="56178A1C" w14:textId="5B38021F" w:rsidR="00724AEB" w:rsidRPr="007B082B" w:rsidRDefault="00205808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CT TCT GCA GAC TCA CCA CCT</w:t>
            </w:r>
          </w:p>
        </w:tc>
      </w:tr>
      <w:tr w:rsidR="00C17F9E" w:rsidRPr="007B082B" w14:paraId="4ED67C1A" w14:textId="77777777" w:rsidTr="007B082B">
        <w:trPr>
          <w:trHeight w:val="320"/>
        </w:trPr>
        <w:tc>
          <w:tcPr>
            <w:tcW w:w="1203" w:type="dxa"/>
            <w:noWrap/>
          </w:tcPr>
          <w:p w14:paraId="671EFDDD" w14:textId="3628E553" w:rsidR="00724AEB" w:rsidRPr="007B082B" w:rsidRDefault="002E7926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ALDOA</w:t>
            </w:r>
          </w:p>
        </w:tc>
        <w:tc>
          <w:tcPr>
            <w:tcW w:w="963" w:type="dxa"/>
            <w:noWrap/>
            <w:hideMark/>
          </w:tcPr>
          <w:p w14:paraId="2AFDF6DB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6BF3F4CA" w14:textId="7B27EC3A" w:rsidR="00724AEB" w:rsidRPr="007B082B" w:rsidRDefault="00C477DF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GT AGT AGC AAG TTC CTG GCA</w:t>
            </w:r>
          </w:p>
        </w:tc>
        <w:tc>
          <w:tcPr>
            <w:tcW w:w="4320" w:type="dxa"/>
            <w:noWrap/>
          </w:tcPr>
          <w:p w14:paraId="0902E34B" w14:textId="40E830FE" w:rsidR="00724AEB" w:rsidRPr="007B082B" w:rsidRDefault="00C477DF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CC GCG TTC TCT CCT TGA A</w:t>
            </w:r>
          </w:p>
        </w:tc>
      </w:tr>
      <w:tr w:rsidR="00C17F9E" w:rsidRPr="007B082B" w14:paraId="336AEDD4" w14:textId="77777777" w:rsidTr="007B082B">
        <w:trPr>
          <w:trHeight w:val="320"/>
        </w:trPr>
        <w:tc>
          <w:tcPr>
            <w:tcW w:w="1203" w:type="dxa"/>
            <w:noWrap/>
          </w:tcPr>
          <w:p w14:paraId="1563D2B5" w14:textId="630CC9FF" w:rsidR="00724AEB" w:rsidRPr="007B082B" w:rsidRDefault="002E7926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PACSIN2</w:t>
            </w:r>
          </w:p>
        </w:tc>
        <w:tc>
          <w:tcPr>
            <w:tcW w:w="963" w:type="dxa"/>
            <w:noWrap/>
            <w:hideMark/>
          </w:tcPr>
          <w:p w14:paraId="31971464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0BF6015F" w14:textId="60426164" w:rsidR="00724AEB" w:rsidRPr="007B082B" w:rsidRDefault="006B339D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GG ACA TTA AGG GTG CTG CT</w:t>
            </w:r>
          </w:p>
        </w:tc>
        <w:tc>
          <w:tcPr>
            <w:tcW w:w="4320" w:type="dxa"/>
            <w:noWrap/>
          </w:tcPr>
          <w:p w14:paraId="779F4019" w14:textId="2834EB94" w:rsidR="00724AEB" w:rsidRPr="007B082B" w:rsidRDefault="00802EC1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CC GCA GAC CTG AAT CGA AC</w:t>
            </w:r>
          </w:p>
        </w:tc>
      </w:tr>
      <w:tr w:rsidR="00C17F9E" w:rsidRPr="007B082B" w14:paraId="3FB0B120" w14:textId="77777777" w:rsidTr="007B082B">
        <w:trPr>
          <w:trHeight w:val="320"/>
        </w:trPr>
        <w:tc>
          <w:tcPr>
            <w:tcW w:w="1203" w:type="dxa"/>
            <w:noWrap/>
          </w:tcPr>
          <w:p w14:paraId="2832A37A" w14:textId="2E38450A" w:rsidR="00724AEB" w:rsidRPr="007B082B" w:rsidRDefault="002E7926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EZR</w:t>
            </w:r>
          </w:p>
        </w:tc>
        <w:tc>
          <w:tcPr>
            <w:tcW w:w="963" w:type="dxa"/>
            <w:noWrap/>
            <w:hideMark/>
          </w:tcPr>
          <w:p w14:paraId="39B64168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1FF81491" w14:textId="07325802" w:rsidR="00724AEB" w:rsidRPr="007B082B" w:rsidRDefault="00802EC1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CT CGG ACA TTG ATT GGT TTC G</w:t>
            </w:r>
          </w:p>
        </w:tc>
        <w:tc>
          <w:tcPr>
            <w:tcW w:w="4320" w:type="dxa"/>
            <w:noWrap/>
          </w:tcPr>
          <w:p w14:paraId="0B39B3BB" w14:textId="2DE2C03A" w:rsidR="00724AEB" w:rsidRPr="007B082B" w:rsidRDefault="00802EC1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GG GCG CTC TAA GGG TTC T</w:t>
            </w:r>
          </w:p>
        </w:tc>
      </w:tr>
      <w:tr w:rsidR="00C17F9E" w:rsidRPr="007B082B" w14:paraId="4E724B30" w14:textId="77777777" w:rsidTr="007B082B">
        <w:trPr>
          <w:trHeight w:val="320"/>
        </w:trPr>
        <w:tc>
          <w:tcPr>
            <w:tcW w:w="1203" w:type="dxa"/>
            <w:noWrap/>
          </w:tcPr>
          <w:p w14:paraId="7887E832" w14:textId="5DDC7B07" w:rsidR="00724AEB" w:rsidRPr="007B082B" w:rsidRDefault="00C477DF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GNAI2</w:t>
            </w:r>
          </w:p>
        </w:tc>
        <w:tc>
          <w:tcPr>
            <w:tcW w:w="963" w:type="dxa"/>
            <w:noWrap/>
            <w:hideMark/>
          </w:tcPr>
          <w:p w14:paraId="10E3C2A0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0CAE1C5D" w14:textId="16A0179E" w:rsidR="00724AEB" w:rsidRPr="007B082B" w:rsidRDefault="00BF086A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CC TCG TGG ATG ATC TTC ATC TG</w:t>
            </w:r>
          </w:p>
        </w:tc>
        <w:tc>
          <w:tcPr>
            <w:tcW w:w="4320" w:type="dxa"/>
            <w:noWrap/>
          </w:tcPr>
          <w:p w14:paraId="0E82E405" w14:textId="42A8CAFB" w:rsidR="00724AEB" w:rsidRPr="007B082B" w:rsidRDefault="00BF086A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GG CCG AGC GCT CTA AG</w:t>
            </w:r>
          </w:p>
        </w:tc>
      </w:tr>
      <w:tr w:rsidR="00C17F9E" w:rsidRPr="007B082B" w14:paraId="1E42A093" w14:textId="77777777" w:rsidTr="007B082B">
        <w:trPr>
          <w:trHeight w:val="320"/>
        </w:trPr>
        <w:tc>
          <w:tcPr>
            <w:tcW w:w="1203" w:type="dxa"/>
            <w:noWrap/>
          </w:tcPr>
          <w:p w14:paraId="11BB5332" w14:textId="34FC61A3" w:rsidR="00724AEB" w:rsidRPr="007B082B" w:rsidRDefault="00461C64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AGPAT3</w:t>
            </w:r>
          </w:p>
        </w:tc>
        <w:tc>
          <w:tcPr>
            <w:tcW w:w="963" w:type="dxa"/>
            <w:noWrap/>
            <w:hideMark/>
          </w:tcPr>
          <w:p w14:paraId="5A736813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186C829D" w14:textId="03B82232" w:rsidR="00724AEB" w:rsidRPr="007B082B" w:rsidRDefault="00461C64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GC ACG AAC TGG GTC TTC AG</w:t>
            </w:r>
          </w:p>
        </w:tc>
        <w:tc>
          <w:tcPr>
            <w:tcW w:w="4320" w:type="dxa"/>
            <w:noWrap/>
          </w:tcPr>
          <w:p w14:paraId="15DB6F1E" w14:textId="045DCD9C" w:rsidR="00724AEB" w:rsidRPr="007B082B" w:rsidRDefault="00461C64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GG CTG CAG GAC GGC</w:t>
            </w:r>
          </w:p>
        </w:tc>
      </w:tr>
      <w:tr w:rsidR="00C17F9E" w:rsidRPr="007B082B" w14:paraId="6B27ADCA" w14:textId="77777777" w:rsidTr="007B082B">
        <w:trPr>
          <w:trHeight w:val="320"/>
        </w:trPr>
        <w:tc>
          <w:tcPr>
            <w:tcW w:w="1203" w:type="dxa"/>
            <w:noWrap/>
          </w:tcPr>
          <w:p w14:paraId="7D16F699" w14:textId="4B973DFE" w:rsidR="00724AEB" w:rsidRPr="007B082B" w:rsidRDefault="00461C64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RPL</w:t>
            </w:r>
            <w:r w:rsidR="005D2714" w:rsidRPr="007B082B">
              <w:rPr>
                <w:rFonts w:ascii="Times New Roman" w:hAnsi="Times New Roman" w:cs="Times New Roman"/>
                <w:i/>
                <w:iCs/>
              </w:rPr>
              <w:t>P</w:t>
            </w:r>
            <w:r w:rsidRPr="007B082B">
              <w:rPr>
                <w:rFonts w:ascii="Times New Roman" w:hAnsi="Times New Roman" w:cs="Times New Roman"/>
                <w:i/>
                <w:iCs/>
              </w:rPr>
              <w:t>O</w:t>
            </w:r>
          </w:p>
        </w:tc>
        <w:tc>
          <w:tcPr>
            <w:tcW w:w="963" w:type="dxa"/>
            <w:noWrap/>
            <w:hideMark/>
          </w:tcPr>
          <w:p w14:paraId="74FF4B8F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01029015" w14:textId="201E7A7F" w:rsidR="00724AEB" w:rsidRPr="007B082B" w:rsidRDefault="00D95828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GA CGA TGT CAC TTC CAC GAG</w:t>
            </w:r>
          </w:p>
        </w:tc>
        <w:tc>
          <w:tcPr>
            <w:tcW w:w="4320" w:type="dxa"/>
            <w:noWrap/>
          </w:tcPr>
          <w:p w14:paraId="5A5E3518" w14:textId="51E0006F" w:rsidR="00724AEB" w:rsidRPr="007B082B" w:rsidRDefault="00D95828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CG GTT TCT GAT TGG CTA CTT TGT</w:t>
            </w:r>
          </w:p>
        </w:tc>
      </w:tr>
      <w:tr w:rsidR="00C17F9E" w:rsidRPr="007B082B" w14:paraId="3769D659" w14:textId="77777777" w:rsidTr="007B082B">
        <w:trPr>
          <w:trHeight w:val="320"/>
        </w:trPr>
        <w:tc>
          <w:tcPr>
            <w:tcW w:w="1203" w:type="dxa"/>
            <w:noWrap/>
          </w:tcPr>
          <w:p w14:paraId="6C42FC0A" w14:textId="1D39FBB4" w:rsidR="00724AEB" w:rsidRPr="007B082B" w:rsidRDefault="00B4718B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HEY1</w:t>
            </w:r>
          </w:p>
        </w:tc>
        <w:tc>
          <w:tcPr>
            <w:tcW w:w="963" w:type="dxa"/>
            <w:noWrap/>
            <w:hideMark/>
          </w:tcPr>
          <w:p w14:paraId="60CC0DEE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0F3F5EDF" w14:textId="435438FA" w:rsidR="00724AEB" w:rsidRPr="007B082B" w:rsidRDefault="00B4718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CC TGC CGT ATG CAG CAT TT</w:t>
            </w:r>
          </w:p>
        </w:tc>
        <w:tc>
          <w:tcPr>
            <w:tcW w:w="4320" w:type="dxa"/>
            <w:noWrap/>
          </w:tcPr>
          <w:p w14:paraId="0D274AB6" w14:textId="4C5F54C4" w:rsidR="00724AEB" w:rsidRPr="007B082B" w:rsidRDefault="00B4718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CT TTT GAG AAG CAG GGA TCT</w:t>
            </w:r>
          </w:p>
        </w:tc>
      </w:tr>
      <w:tr w:rsidR="00C17F9E" w:rsidRPr="007B082B" w14:paraId="633FFF29" w14:textId="77777777" w:rsidTr="007B082B">
        <w:trPr>
          <w:trHeight w:val="320"/>
        </w:trPr>
        <w:tc>
          <w:tcPr>
            <w:tcW w:w="1203" w:type="dxa"/>
            <w:noWrap/>
          </w:tcPr>
          <w:p w14:paraId="7250F0F1" w14:textId="48944C1A" w:rsidR="00724AEB" w:rsidRPr="007B082B" w:rsidRDefault="00B2153D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CDKN1C</w:t>
            </w:r>
          </w:p>
        </w:tc>
        <w:tc>
          <w:tcPr>
            <w:tcW w:w="963" w:type="dxa"/>
            <w:noWrap/>
            <w:hideMark/>
          </w:tcPr>
          <w:p w14:paraId="26383AE0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56375773" w14:textId="40601771" w:rsidR="00724AEB" w:rsidRPr="007B082B" w:rsidRDefault="00B2153D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  <w:color w:val="333333"/>
              </w:rPr>
              <w:t>GCG GCG ATC AAG AAG CTG T</w:t>
            </w:r>
          </w:p>
        </w:tc>
        <w:tc>
          <w:tcPr>
            <w:tcW w:w="4320" w:type="dxa"/>
            <w:noWrap/>
          </w:tcPr>
          <w:p w14:paraId="2422B9D6" w14:textId="3A8E751A" w:rsidR="00724AEB" w:rsidRPr="007B082B" w:rsidRDefault="00B2153D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  <w:color w:val="333333"/>
              </w:rPr>
              <w:t>GCT TGG CGA AGA AAT CGG AGA</w:t>
            </w:r>
          </w:p>
        </w:tc>
      </w:tr>
      <w:tr w:rsidR="00C17F9E" w:rsidRPr="007B082B" w14:paraId="2FC4FAC0" w14:textId="77777777" w:rsidTr="007B082B">
        <w:trPr>
          <w:trHeight w:val="320"/>
        </w:trPr>
        <w:tc>
          <w:tcPr>
            <w:tcW w:w="1203" w:type="dxa"/>
            <w:noWrap/>
          </w:tcPr>
          <w:p w14:paraId="292CBF7B" w14:textId="7B672591" w:rsidR="00724AEB" w:rsidRPr="007B082B" w:rsidRDefault="001F1967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RARRES1</w:t>
            </w:r>
          </w:p>
        </w:tc>
        <w:tc>
          <w:tcPr>
            <w:tcW w:w="963" w:type="dxa"/>
            <w:noWrap/>
            <w:hideMark/>
          </w:tcPr>
          <w:p w14:paraId="34BAA7A1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77BD8C13" w14:textId="103338AF" w:rsidR="00724AEB" w:rsidRPr="007B082B" w:rsidRDefault="001F1967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CT AGT GTG AGG CAG TGG GT</w:t>
            </w:r>
          </w:p>
        </w:tc>
        <w:tc>
          <w:tcPr>
            <w:tcW w:w="4320" w:type="dxa"/>
            <w:noWrap/>
          </w:tcPr>
          <w:p w14:paraId="3DB3A4C5" w14:textId="1A8D5E8C" w:rsidR="00724AEB" w:rsidRPr="007B082B" w:rsidRDefault="001F1967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CA TGA ATT CAG TCT AAG GAG ACC</w:t>
            </w:r>
          </w:p>
        </w:tc>
      </w:tr>
      <w:tr w:rsidR="00C17F9E" w:rsidRPr="007B082B" w14:paraId="4947491E" w14:textId="77777777" w:rsidTr="007B082B">
        <w:trPr>
          <w:trHeight w:val="320"/>
        </w:trPr>
        <w:tc>
          <w:tcPr>
            <w:tcW w:w="1203" w:type="dxa"/>
            <w:noWrap/>
          </w:tcPr>
          <w:p w14:paraId="32D461C8" w14:textId="4E2E8D3D" w:rsidR="00724AEB" w:rsidRPr="007B082B" w:rsidRDefault="002015AA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KCNK1</w:t>
            </w:r>
          </w:p>
        </w:tc>
        <w:tc>
          <w:tcPr>
            <w:tcW w:w="963" w:type="dxa"/>
            <w:noWrap/>
            <w:hideMark/>
          </w:tcPr>
          <w:p w14:paraId="18B7FAD1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651DF080" w14:textId="298580EF" w:rsidR="00724AEB" w:rsidRPr="007B082B" w:rsidRDefault="002015AA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TT GCT CTA CCT GGT CTT CGG</w:t>
            </w:r>
          </w:p>
        </w:tc>
        <w:tc>
          <w:tcPr>
            <w:tcW w:w="4320" w:type="dxa"/>
            <w:noWrap/>
          </w:tcPr>
          <w:p w14:paraId="48A050C4" w14:textId="1346F4A4" w:rsidR="00724AEB" w:rsidRPr="007B082B" w:rsidRDefault="002015AA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GT GGC CAT AAC CTG TGG T</w:t>
            </w:r>
          </w:p>
        </w:tc>
      </w:tr>
      <w:tr w:rsidR="00C17F9E" w:rsidRPr="007B082B" w14:paraId="46DEEB18" w14:textId="77777777" w:rsidTr="007B082B">
        <w:trPr>
          <w:trHeight w:val="320"/>
        </w:trPr>
        <w:tc>
          <w:tcPr>
            <w:tcW w:w="1203" w:type="dxa"/>
            <w:noWrap/>
          </w:tcPr>
          <w:p w14:paraId="4ECCDC8A" w14:textId="00872164" w:rsidR="00724AEB" w:rsidRPr="007B082B" w:rsidRDefault="00F54ABA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TNFSF12</w:t>
            </w:r>
          </w:p>
        </w:tc>
        <w:tc>
          <w:tcPr>
            <w:tcW w:w="963" w:type="dxa"/>
            <w:noWrap/>
            <w:hideMark/>
          </w:tcPr>
          <w:p w14:paraId="24356F67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30FF9105" w14:textId="52E72831" w:rsidR="00724AEB" w:rsidRPr="007B082B" w:rsidRDefault="005E2937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CT CGC AGA AGT GCA CCT AAA</w:t>
            </w:r>
          </w:p>
        </w:tc>
        <w:tc>
          <w:tcPr>
            <w:tcW w:w="4320" w:type="dxa"/>
            <w:noWrap/>
          </w:tcPr>
          <w:p w14:paraId="576B350C" w14:textId="654148EC" w:rsidR="00724AEB" w:rsidRPr="007B082B" w:rsidRDefault="005E2937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CA GGT AGA CAG CCT TCC CC</w:t>
            </w:r>
          </w:p>
        </w:tc>
      </w:tr>
      <w:tr w:rsidR="00C17F9E" w:rsidRPr="007B082B" w14:paraId="663A5430" w14:textId="77777777" w:rsidTr="007B082B">
        <w:trPr>
          <w:trHeight w:val="320"/>
        </w:trPr>
        <w:tc>
          <w:tcPr>
            <w:tcW w:w="1203" w:type="dxa"/>
            <w:noWrap/>
          </w:tcPr>
          <w:p w14:paraId="70EDDA79" w14:textId="1FF69438" w:rsidR="00724AEB" w:rsidRPr="007B082B" w:rsidRDefault="00680EC8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CLMP</w:t>
            </w:r>
          </w:p>
        </w:tc>
        <w:tc>
          <w:tcPr>
            <w:tcW w:w="963" w:type="dxa"/>
            <w:noWrap/>
            <w:hideMark/>
          </w:tcPr>
          <w:p w14:paraId="6FE33D3B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7BB0E236" w14:textId="73B71F8B" w:rsidR="00724AEB" w:rsidRPr="007B082B" w:rsidRDefault="00680EC8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TA CTG GCA GCG AAT CCG AG</w:t>
            </w:r>
          </w:p>
        </w:tc>
        <w:tc>
          <w:tcPr>
            <w:tcW w:w="4320" w:type="dxa"/>
            <w:noWrap/>
          </w:tcPr>
          <w:p w14:paraId="4BE33378" w14:textId="2F2F27A5" w:rsidR="00724AEB" w:rsidRPr="007B082B" w:rsidRDefault="00120711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AG GGT GGT TGT AGT CAA TCC</w:t>
            </w:r>
          </w:p>
        </w:tc>
      </w:tr>
      <w:tr w:rsidR="00C17F9E" w:rsidRPr="007B082B" w14:paraId="43CC0BCD" w14:textId="77777777" w:rsidTr="007B082B">
        <w:trPr>
          <w:trHeight w:val="320"/>
        </w:trPr>
        <w:tc>
          <w:tcPr>
            <w:tcW w:w="1203" w:type="dxa"/>
            <w:noWrap/>
          </w:tcPr>
          <w:p w14:paraId="66BCAE38" w14:textId="0E31E6A3" w:rsidR="00724AEB" w:rsidRPr="007B082B" w:rsidRDefault="00120711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PDE4DIP</w:t>
            </w:r>
          </w:p>
        </w:tc>
        <w:tc>
          <w:tcPr>
            <w:tcW w:w="963" w:type="dxa"/>
            <w:noWrap/>
            <w:hideMark/>
          </w:tcPr>
          <w:p w14:paraId="6F74930D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663A4B76" w14:textId="0ECA1673" w:rsidR="00724AEB" w:rsidRPr="007B082B" w:rsidRDefault="001A12AF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CT GGC AAA GTG GGA GAA TC</w:t>
            </w:r>
          </w:p>
        </w:tc>
        <w:tc>
          <w:tcPr>
            <w:tcW w:w="4320" w:type="dxa"/>
            <w:noWrap/>
          </w:tcPr>
          <w:p w14:paraId="656DE3E1" w14:textId="4133DF6F" w:rsidR="00724AEB" w:rsidRPr="007B082B" w:rsidRDefault="001A12AF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GC TGG AGT ACA TGG CAG A</w:t>
            </w:r>
          </w:p>
        </w:tc>
      </w:tr>
      <w:tr w:rsidR="00C17F9E" w:rsidRPr="007B082B" w14:paraId="0951D300" w14:textId="77777777" w:rsidTr="007B082B">
        <w:trPr>
          <w:trHeight w:val="320"/>
        </w:trPr>
        <w:tc>
          <w:tcPr>
            <w:tcW w:w="1203" w:type="dxa"/>
            <w:noWrap/>
          </w:tcPr>
          <w:p w14:paraId="05ED81E1" w14:textId="7E48C3BA" w:rsidR="00724AEB" w:rsidRPr="007B082B" w:rsidRDefault="001A12AF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LEP</w:t>
            </w:r>
          </w:p>
        </w:tc>
        <w:tc>
          <w:tcPr>
            <w:tcW w:w="963" w:type="dxa"/>
            <w:noWrap/>
            <w:hideMark/>
          </w:tcPr>
          <w:p w14:paraId="039C5661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1FAA7F36" w14:textId="754C982C" w:rsidR="00724AEB" w:rsidRPr="007B082B" w:rsidRDefault="001A12AF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AT GCA TTG GGG AAC CCT GT</w:t>
            </w:r>
          </w:p>
        </w:tc>
        <w:tc>
          <w:tcPr>
            <w:tcW w:w="4320" w:type="dxa"/>
            <w:noWrap/>
          </w:tcPr>
          <w:p w14:paraId="6ADF0864" w14:textId="72913EE2" w:rsidR="00724AEB" w:rsidRPr="007B082B" w:rsidRDefault="00E9556D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GG AGA CTG ACT GCG TGT GT</w:t>
            </w:r>
          </w:p>
        </w:tc>
      </w:tr>
      <w:tr w:rsidR="00C17F9E" w:rsidRPr="007B082B" w14:paraId="579AF60B" w14:textId="77777777" w:rsidTr="007B082B">
        <w:trPr>
          <w:trHeight w:val="320"/>
        </w:trPr>
        <w:tc>
          <w:tcPr>
            <w:tcW w:w="1203" w:type="dxa"/>
            <w:noWrap/>
          </w:tcPr>
          <w:p w14:paraId="2318656B" w14:textId="61CEF555" w:rsidR="00724AEB" w:rsidRPr="007B082B" w:rsidRDefault="000E305A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GPR32</w:t>
            </w:r>
          </w:p>
        </w:tc>
        <w:tc>
          <w:tcPr>
            <w:tcW w:w="963" w:type="dxa"/>
            <w:noWrap/>
            <w:hideMark/>
          </w:tcPr>
          <w:p w14:paraId="79F7791B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25EE0CB4" w14:textId="411D3F3F" w:rsidR="00724AEB" w:rsidRPr="007B082B" w:rsidRDefault="000E305A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GG ACC GTT GCA TCT CTG TC</w:t>
            </w:r>
          </w:p>
        </w:tc>
        <w:tc>
          <w:tcPr>
            <w:tcW w:w="4320" w:type="dxa"/>
            <w:noWrap/>
          </w:tcPr>
          <w:p w14:paraId="386A0DAA" w14:textId="32E57A8B" w:rsidR="00724AEB" w:rsidRPr="007B082B" w:rsidRDefault="000E305A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AA TTT CAG GTG CGC AGA GC</w:t>
            </w:r>
          </w:p>
        </w:tc>
      </w:tr>
      <w:tr w:rsidR="00C17F9E" w:rsidRPr="007B082B" w14:paraId="1DE84FD0" w14:textId="77777777" w:rsidTr="007B082B">
        <w:trPr>
          <w:trHeight w:val="320"/>
        </w:trPr>
        <w:tc>
          <w:tcPr>
            <w:tcW w:w="1203" w:type="dxa"/>
            <w:noWrap/>
          </w:tcPr>
          <w:p w14:paraId="6EDDE22E" w14:textId="70F1C778" w:rsidR="00724AEB" w:rsidRPr="007B082B" w:rsidRDefault="000E305A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CCND1</w:t>
            </w:r>
          </w:p>
        </w:tc>
        <w:tc>
          <w:tcPr>
            <w:tcW w:w="963" w:type="dxa"/>
            <w:noWrap/>
            <w:hideMark/>
          </w:tcPr>
          <w:p w14:paraId="513AE4EA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5B6CB58E" w14:textId="197E598E" w:rsidR="00724AEB" w:rsidRPr="007B082B" w:rsidRDefault="000E305A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CA GGT TCC ACT TGA GCT TGT T</w:t>
            </w:r>
          </w:p>
        </w:tc>
        <w:tc>
          <w:tcPr>
            <w:tcW w:w="4320" w:type="dxa"/>
            <w:noWrap/>
          </w:tcPr>
          <w:p w14:paraId="747DEC8A" w14:textId="3F99CECD" w:rsidR="00724AEB" w:rsidRPr="007B082B" w:rsidRDefault="00F5444C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TG TGC ATC TAC ACC GAC AAC TC</w:t>
            </w:r>
          </w:p>
        </w:tc>
      </w:tr>
      <w:tr w:rsidR="00C17F9E" w:rsidRPr="007B082B" w14:paraId="414CC0FB" w14:textId="77777777" w:rsidTr="007B082B">
        <w:trPr>
          <w:trHeight w:val="320"/>
        </w:trPr>
        <w:tc>
          <w:tcPr>
            <w:tcW w:w="1203" w:type="dxa"/>
            <w:noWrap/>
          </w:tcPr>
          <w:p w14:paraId="744AA4C4" w14:textId="3BF4057D" w:rsidR="00724AEB" w:rsidRPr="007B082B" w:rsidRDefault="00F5444C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ACTA1</w:t>
            </w:r>
          </w:p>
        </w:tc>
        <w:tc>
          <w:tcPr>
            <w:tcW w:w="963" w:type="dxa"/>
            <w:noWrap/>
            <w:hideMark/>
          </w:tcPr>
          <w:p w14:paraId="6E9FFAF8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0A6C0165" w14:textId="41D9DBEC" w:rsidR="00724AEB" w:rsidRPr="007B082B" w:rsidRDefault="00F5444C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CG GGG CGA TGA TCT TGA</w:t>
            </w:r>
          </w:p>
        </w:tc>
        <w:tc>
          <w:tcPr>
            <w:tcW w:w="4320" w:type="dxa"/>
            <w:noWrap/>
          </w:tcPr>
          <w:p w14:paraId="6C7E388F" w14:textId="2A643329" w:rsidR="00724AEB" w:rsidRPr="007B082B" w:rsidRDefault="00F5444C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AC GAT GTA CCC TGG GAT CG</w:t>
            </w:r>
          </w:p>
        </w:tc>
      </w:tr>
      <w:tr w:rsidR="00C17F9E" w:rsidRPr="007B082B" w14:paraId="5227B14E" w14:textId="77777777" w:rsidTr="007B082B">
        <w:trPr>
          <w:trHeight w:val="320"/>
        </w:trPr>
        <w:tc>
          <w:tcPr>
            <w:tcW w:w="1203" w:type="dxa"/>
            <w:noWrap/>
          </w:tcPr>
          <w:p w14:paraId="389440EA" w14:textId="3A81BF64" w:rsidR="00724AEB" w:rsidRPr="007B082B" w:rsidRDefault="006444DD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ANKRD1</w:t>
            </w:r>
          </w:p>
        </w:tc>
        <w:tc>
          <w:tcPr>
            <w:tcW w:w="963" w:type="dxa"/>
            <w:noWrap/>
            <w:hideMark/>
          </w:tcPr>
          <w:p w14:paraId="2A8B21C8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369BC827" w14:textId="65BBD353" w:rsidR="00724AEB" w:rsidRPr="007B082B" w:rsidRDefault="006444DD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TC TGC CTC ACA GGC GAT AA</w:t>
            </w:r>
          </w:p>
        </w:tc>
        <w:tc>
          <w:tcPr>
            <w:tcW w:w="4320" w:type="dxa"/>
            <w:noWrap/>
          </w:tcPr>
          <w:p w14:paraId="115A597C" w14:textId="2E629767" w:rsidR="00724AEB" w:rsidRPr="007B082B" w:rsidRDefault="006444DD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GC GCC CGA GAT AAG TTG C</w:t>
            </w:r>
          </w:p>
        </w:tc>
      </w:tr>
      <w:tr w:rsidR="00C17F9E" w:rsidRPr="007B082B" w14:paraId="4440315C" w14:textId="77777777" w:rsidTr="007B082B">
        <w:trPr>
          <w:trHeight w:val="320"/>
        </w:trPr>
        <w:tc>
          <w:tcPr>
            <w:tcW w:w="1203" w:type="dxa"/>
            <w:noWrap/>
          </w:tcPr>
          <w:p w14:paraId="57C9CD35" w14:textId="211CDD17" w:rsidR="00724AEB" w:rsidRPr="007B082B" w:rsidRDefault="007E79D9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ASAP2</w:t>
            </w:r>
          </w:p>
        </w:tc>
        <w:tc>
          <w:tcPr>
            <w:tcW w:w="963" w:type="dxa"/>
            <w:noWrap/>
            <w:hideMark/>
          </w:tcPr>
          <w:p w14:paraId="73D25C38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6828B4BF" w14:textId="6DEF761F" w:rsidR="00724AEB" w:rsidRPr="007B082B" w:rsidRDefault="007E79D9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AT TTT CCA CGT GAG CCA GC</w:t>
            </w:r>
          </w:p>
        </w:tc>
        <w:tc>
          <w:tcPr>
            <w:tcW w:w="4320" w:type="dxa"/>
            <w:noWrap/>
          </w:tcPr>
          <w:p w14:paraId="7CAAEC82" w14:textId="24CB2C80" w:rsidR="00724AEB" w:rsidRPr="007B082B" w:rsidRDefault="007E79D9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CC ATG AGG ACT ACA AGG CG</w:t>
            </w:r>
          </w:p>
        </w:tc>
      </w:tr>
      <w:tr w:rsidR="00C17F9E" w:rsidRPr="007B082B" w14:paraId="51BE44E2" w14:textId="77777777" w:rsidTr="007B082B">
        <w:trPr>
          <w:trHeight w:val="320"/>
        </w:trPr>
        <w:tc>
          <w:tcPr>
            <w:tcW w:w="1203" w:type="dxa"/>
            <w:noWrap/>
          </w:tcPr>
          <w:p w14:paraId="6DB27341" w14:textId="08AB879D" w:rsidR="00724AEB" w:rsidRPr="007B082B" w:rsidRDefault="007C3379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TGM2</w:t>
            </w:r>
          </w:p>
        </w:tc>
        <w:tc>
          <w:tcPr>
            <w:tcW w:w="963" w:type="dxa"/>
            <w:noWrap/>
            <w:hideMark/>
          </w:tcPr>
          <w:p w14:paraId="71FC86D6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7FCDB441" w14:textId="346DCC60" w:rsidR="00724AEB" w:rsidRPr="007B082B" w:rsidRDefault="007C3379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TA CAC AGC ATC CGC GGT C</w:t>
            </w:r>
          </w:p>
        </w:tc>
        <w:tc>
          <w:tcPr>
            <w:tcW w:w="4320" w:type="dxa"/>
            <w:noWrap/>
          </w:tcPr>
          <w:p w14:paraId="11890CD7" w14:textId="2DE897E5" w:rsidR="00724AEB" w:rsidRPr="007B082B" w:rsidRDefault="00BE1A21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AC TTT GAG GGC CGC AAC TA</w:t>
            </w:r>
          </w:p>
        </w:tc>
      </w:tr>
      <w:tr w:rsidR="00C17F9E" w:rsidRPr="007B082B" w14:paraId="14FA3D51" w14:textId="77777777" w:rsidTr="007B082B">
        <w:trPr>
          <w:trHeight w:val="320"/>
        </w:trPr>
        <w:tc>
          <w:tcPr>
            <w:tcW w:w="1203" w:type="dxa"/>
            <w:noWrap/>
          </w:tcPr>
          <w:p w14:paraId="0B657576" w14:textId="2ED050D4" w:rsidR="00724AEB" w:rsidRPr="007B082B" w:rsidRDefault="00C90BC2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TAGLN</w:t>
            </w:r>
          </w:p>
        </w:tc>
        <w:tc>
          <w:tcPr>
            <w:tcW w:w="963" w:type="dxa"/>
            <w:noWrap/>
            <w:hideMark/>
          </w:tcPr>
          <w:p w14:paraId="4E57DDCC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1BE4C237" w14:textId="4E744727" w:rsidR="00724AEB" w:rsidRPr="007B082B" w:rsidRDefault="00C90BC2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TG AGG AAG CCT TCT TTC CCC</w:t>
            </w:r>
          </w:p>
        </w:tc>
        <w:tc>
          <w:tcPr>
            <w:tcW w:w="4320" w:type="dxa"/>
            <w:noWrap/>
          </w:tcPr>
          <w:p w14:paraId="31FB690F" w14:textId="34E6EB09" w:rsidR="00724AEB" w:rsidRPr="007B082B" w:rsidRDefault="00C90BC2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GG CCA CAC TGC ACT ATG AT</w:t>
            </w:r>
          </w:p>
        </w:tc>
      </w:tr>
      <w:tr w:rsidR="00C17F9E" w:rsidRPr="007B082B" w14:paraId="01E091BC" w14:textId="77777777" w:rsidTr="007B082B">
        <w:trPr>
          <w:trHeight w:val="320"/>
        </w:trPr>
        <w:tc>
          <w:tcPr>
            <w:tcW w:w="1203" w:type="dxa"/>
            <w:noWrap/>
          </w:tcPr>
          <w:p w14:paraId="5F0F103C" w14:textId="6840AB4A" w:rsidR="00724AEB" w:rsidRPr="007B082B" w:rsidRDefault="00BF4313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CCNE1</w:t>
            </w:r>
          </w:p>
        </w:tc>
        <w:tc>
          <w:tcPr>
            <w:tcW w:w="963" w:type="dxa"/>
            <w:noWrap/>
            <w:hideMark/>
          </w:tcPr>
          <w:p w14:paraId="5FEEB665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63D83068" w14:textId="2DE97647" w:rsidR="00724AEB" w:rsidRPr="007B082B" w:rsidRDefault="005C7683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AG CCC CAT CAT GCC GAG</w:t>
            </w:r>
          </w:p>
        </w:tc>
        <w:tc>
          <w:tcPr>
            <w:tcW w:w="4320" w:type="dxa"/>
            <w:noWrap/>
          </w:tcPr>
          <w:p w14:paraId="77C5FF50" w14:textId="47E33079" w:rsidR="00724AEB" w:rsidRPr="007B082B" w:rsidRDefault="005C7683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AT TGT CCC AAG GCT GGC TC</w:t>
            </w:r>
          </w:p>
        </w:tc>
      </w:tr>
      <w:tr w:rsidR="00C17F9E" w:rsidRPr="007B082B" w14:paraId="29D323A7" w14:textId="77777777" w:rsidTr="007B082B">
        <w:trPr>
          <w:trHeight w:val="320"/>
        </w:trPr>
        <w:tc>
          <w:tcPr>
            <w:tcW w:w="1203" w:type="dxa"/>
            <w:noWrap/>
          </w:tcPr>
          <w:p w14:paraId="1F437B8B" w14:textId="4F026B79" w:rsidR="00724AEB" w:rsidRPr="007B082B" w:rsidRDefault="005C7683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lastRenderedPageBreak/>
              <w:t>SMAD3</w:t>
            </w:r>
          </w:p>
        </w:tc>
        <w:tc>
          <w:tcPr>
            <w:tcW w:w="963" w:type="dxa"/>
            <w:noWrap/>
            <w:hideMark/>
          </w:tcPr>
          <w:p w14:paraId="7AE73758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1343367D" w14:textId="6E965385" w:rsidR="00724AEB" w:rsidRPr="007B082B" w:rsidRDefault="00037D85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AG CGC ACT GAC CAT AAG AG</w:t>
            </w:r>
          </w:p>
        </w:tc>
        <w:tc>
          <w:tcPr>
            <w:tcW w:w="4320" w:type="dxa"/>
            <w:noWrap/>
          </w:tcPr>
          <w:p w14:paraId="148E1548" w14:textId="257EF1BF" w:rsidR="00724AEB" w:rsidRPr="007B082B" w:rsidRDefault="00037D85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CA TCC AGG GAC TCA AAC G</w:t>
            </w:r>
          </w:p>
        </w:tc>
      </w:tr>
      <w:tr w:rsidR="00C17F9E" w:rsidRPr="007B082B" w14:paraId="0730AB96" w14:textId="77777777" w:rsidTr="007B082B">
        <w:trPr>
          <w:trHeight w:val="320"/>
        </w:trPr>
        <w:tc>
          <w:tcPr>
            <w:tcW w:w="1203" w:type="dxa"/>
            <w:noWrap/>
          </w:tcPr>
          <w:p w14:paraId="240B95DC" w14:textId="478C5A99" w:rsidR="00724AEB" w:rsidRPr="007B082B" w:rsidRDefault="00037D85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GOSR1</w:t>
            </w:r>
          </w:p>
        </w:tc>
        <w:tc>
          <w:tcPr>
            <w:tcW w:w="963" w:type="dxa"/>
            <w:noWrap/>
            <w:hideMark/>
          </w:tcPr>
          <w:p w14:paraId="6B80EABE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4BBA6259" w14:textId="0AE66987" w:rsidR="00724AEB" w:rsidRPr="007B082B" w:rsidRDefault="00515A46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TA CCC GAG ATG GAA GAC GC</w:t>
            </w:r>
          </w:p>
        </w:tc>
        <w:tc>
          <w:tcPr>
            <w:tcW w:w="4320" w:type="dxa"/>
            <w:noWrap/>
          </w:tcPr>
          <w:p w14:paraId="485BDCC1" w14:textId="65B3E0DF" w:rsidR="00724AEB" w:rsidRPr="007B082B" w:rsidRDefault="00515A46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TA CCC CTG TAA GCC TTG CC</w:t>
            </w:r>
          </w:p>
        </w:tc>
      </w:tr>
      <w:tr w:rsidR="00C17F9E" w:rsidRPr="007B082B" w14:paraId="2603ACDA" w14:textId="77777777" w:rsidTr="007B082B">
        <w:trPr>
          <w:trHeight w:val="320"/>
        </w:trPr>
        <w:tc>
          <w:tcPr>
            <w:tcW w:w="1203" w:type="dxa"/>
            <w:noWrap/>
          </w:tcPr>
          <w:p w14:paraId="71335A4D" w14:textId="01C7E7D5" w:rsidR="00724AEB" w:rsidRPr="007B082B" w:rsidRDefault="006444E5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SUMO1</w:t>
            </w:r>
          </w:p>
        </w:tc>
        <w:tc>
          <w:tcPr>
            <w:tcW w:w="963" w:type="dxa"/>
            <w:noWrap/>
            <w:hideMark/>
          </w:tcPr>
          <w:p w14:paraId="5A1C40BF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08ECB422" w14:textId="0693C1EE" w:rsidR="00724AEB" w:rsidRPr="007B082B" w:rsidRDefault="0000188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GT GGG GAA GGG AGA AGG AT</w:t>
            </w:r>
          </w:p>
        </w:tc>
        <w:tc>
          <w:tcPr>
            <w:tcW w:w="4320" w:type="dxa"/>
            <w:noWrap/>
          </w:tcPr>
          <w:p w14:paraId="7BC74088" w14:textId="5F293F3C" w:rsidR="00724AEB" w:rsidRPr="007B082B" w:rsidRDefault="0000188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AG GTT TTG CCT CCT GGT CA</w:t>
            </w:r>
          </w:p>
        </w:tc>
      </w:tr>
      <w:tr w:rsidR="00C17F9E" w:rsidRPr="007B082B" w14:paraId="1FFB2DC4" w14:textId="77777777" w:rsidTr="007B082B">
        <w:trPr>
          <w:trHeight w:val="320"/>
        </w:trPr>
        <w:tc>
          <w:tcPr>
            <w:tcW w:w="1203" w:type="dxa"/>
            <w:noWrap/>
          </w:tcPr>
          <w:p w14:paraId="760ADC04" w14:textId="3A2A5670" w:rsidR="00724AEB" w:rsidRPr="007B082B" w:rsidRDefault="0000188B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GNG10</w:t>
            </w:r>
          </w:p>
        </w:tc>
        <w:tc>
          <w:tcPr>
            <w:tcW w:w="963" w:type="dxa"/>
            <w:noWrap/>
            <w:hideMark/>
          </w:tcPr>
          <w:p w14:paraId="19A787D5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4B12ABF4" w14:textId="456A7FCF" w:rsidR="00724AEB" w:rsidRPr="007B082B" w:rsidRDefault="00D654C6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GT GGA GAG GAT CAA GGT CTC</w:t>
            </w:r>
          </w:p>
        </w:tc>
        <w:tc>
          <w:tcPr>
            <w:tcW w:w="4320" w:type="dxa"/>
            <w:noWrap/>
          </w:tcPr>
          <w:p w14:paraId="265B849C" w14:textId="685236EB" w:rsidR="00724AEB" w:rsidRPr="007B082B" w:rsidRDefault="00D654C6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AG TCT TCA GAG TAA AGC ACA GG</w:t>
            </w:r>
          </w:p>
        </w:tc>
      </w:tr>
      <w:tr w:rsidR="00C17F9E" w:rsidRPr="007B082B" w14:paraId="7E8C1383" w14:textId="77777777" w:rsidTr="007B082B">
        <w:trPr>
          <w:trHeight w:val="320"/>
        </w:trPr>
        <w:tc>
          <w:tcPr>
            <w:tcW w:w="1203" w:type="dxa"/>
            <w:noWrap/>
          </w:tcPr>
          <w:p w14:paraId="02176A8F" w14:textId="3449010D" w:rsidR="00724AEB" w:rsidRPr="007B082B" w:rsidRDefault="006162ED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DNM1L</w:t>
            </w:r>
          </w:p>
        </w:tc>
        <w:tc>
          <w:tcPr>
            <w:tcW w:w="963" w:type="dxa"/>
            <w:noWrap/>
            <w:hideMark/>
          </w:tcPr>
          <w:p w14:paraId="575FA5D2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0B695A23" w14:textId="67BA44F2" w:rsidR="00724AEB" w:rsidRPr="007B082B" w:rsidRDefault="00D42ABC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CA CCC GGA GAC CTC TCA TT</w:t>
            </w:r>
          </w:p>
        </w:tc>
        <w:tc>
          <w:tcPr>
            <w:tcW w:w="4320" w:type="dxa"/>
            <w:noWrap/>
          </w:tcPr>
          <w:p w14:paraId="63B3A9F5" w14:textId="33BD8A06" w:rsidR="00724AEB" w:rsidRPr="007B082B" w:rsidRDefault="00D42ABC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CT GCT TCC ACC CCA TTT TCT</w:t>
            </w:r>
          </w:p>
        </w:tc>
      </w:tr>
      <w:tr w:rsidR="00C17F9E" w:rsidRPr="007B082B" w14:paraId="43114D55" w14:textId="77777777" w:rsidTr="007B082B">
        <w:trPr>
          <w:trHeight w:val="320"/>
        </w:trPr>
        <w:tc>
          <w:tcPr>
            <w:tcW w:w="1203" w:type="dxa"/>
            <w:noWrap/>
          </w:tcPr>
          <w:p w14:paraId="5ED57DED" w14:textId="6EB64078" w:rsidR="00724AEB" w:rsidRPr="007B082B" w:rsidRDefault="00874B94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TMED2</w:t>
            </w:r>
          </w:p>
        </w:tc>
        <w:tc>
          <w:tcPr>
            <w:tcW w:w="963" w:type="dxa"/>
            <w:noWrap/>
            <w:hideMark/>
          </w:tcPr>
          <w:p w14:paraId="3F4CD852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021398DC" w14:textId="2FF818A8" w:rsidR="00724AEB" w:rsidRPr="007B082B" w:rsidRDefault="00874B94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AG ATA CCT GGG ATG CTC AC</w:t>
            </w:r>
          </w:p>
        </w:tc>
        <w:tc>
          <w:tcPr>
            <w:tcW w:w="4320" w:type="dxa"/>
            <w:noWrap/>
          </w:tcPr>
          <w:p w14:paraId="44DBE5F2" w14:textId="2C7CFD80" w:rsidR="00724AEB" w:rsidRPr="007B082B" w:rsidRDefault="00874B94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TA CAG CTG TCA TCG CCA CT</w:t>
            </w:r>
          </w:p>
        </w:tc>
      </w:tr>
      <w:tr w:rsidR="00C17F9E" w:rsidRPr="007B082B" w14:paraId="45B0E8BD" w14:textId="77777777" w:rsidTr="007B082B">
        <w:trPr>
          <w:trHeight w:val="320"/>
        </w:trPr>
        <w:tc>
          <w:tcPr>
            <w:tcW w:w="1203" w:type="dxa"/>
            <w:noWrap/>
          </w:tcPr>
          <w:p w14:paraId="09D08D40" w14:textId="115D2266" w:rsidR="00724AEB" w:rsidRPr="007B082B" w:rsidRDefault="00BC7063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RCAN</w:t>
            </w:r>
            <w:r w:rsidR="00907B57" w:rsidRPr="007B082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20C77BC9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1FE495F4" w14:textId="1A3DD8EE" w:rsidR="00724AEB" w:rsidRPr="007B082B" w:rsidRDefault="00907B57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AG GCG GCC AGA TGA ACT C</w:t>
            </w:r>
          </w:p>
        </w:tc>
        <w:tc>
          <w:tcPr>
            <w:tcW w:w="4320" w:type="dxa"/>
            <w:noWrap/>
          </w:tcPr>
          <w:p w14:paraId="1F597381" w14:textId="74577467" w:rsidR="00724AEB" w:rsidRPr="007B082B" w:rsidRDefault="00907B57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GG ACT CAA ATT TGG CCT TGC T</w:t>
            </w:r>
          </w:p>
        </w:tc>
      </w:tr>
      <w:tr w:rsidR="00C17F9E" w:rsidRPr="007B082B" w14:paraId="1DDC7CD6" w14:textId="77777777" w:rsidTr="007B082B">
        <w:trPr>
          <w:trHeight w:val="320"/>
        </w:trPr>
        <w:tc>
          <w:tcPr>
            <w:tcW w:w="1203" w:type="dxa"/>
            <w:noWrap/>
          </w:tcPr>
          <w:p w14:paraId="2EDD8270" w14:textId="57C4A9DA" w:rsidR="00724AEB" w:rsidRPr="007B082B" w:rsidRDefault="005B7284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NCOA4</w:t>
            </w:r>
          </w:p>
        </w:tc>
        <w:tc>
          <w:tcPr>
            <w:tcW w:w="963" w:type="dxa"/>
            <w:noWrap/>
          </w:tcPr>
          <w:p w14:paraId="02E1CC1F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2B60750A" w14:textId="339E8B2F" w:rsidR="00724AEB" w:rsidRPr="007B082B" w:rsidRDefault="005B7284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TC TTG CAT GAC TGG CCT AAG</w:t>
            </w:r>
          </w:p>
        </w:tc>
        <w:tc>
          <w:tcPr>
            <w:tcW w:w="4320" w:type="dxa"/>
            <w:noWrap/>
          </w:tcPr>
          <w:p w14:paraId="2E76C7D2" w14:textId="0F8FFF24" w:rsidR="00724AEB" w:rsidRPr="007B082B" w:rsidRDefault="005B7284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CT CCT CAC TGC TCC TGT ATC A</w:t>
            </w:r>
          </w:p>
        </w:tc>
      </w:tr>
      <w:tr w:rsidR="00C17F9E" w:rsidRPr="007B082B" w14:paraId="4F4103E1" w14:textId="77777777" w:rsidTr="007B082B">
        <w:trPr>
          <w:trHeight w:val="320"/>
        </w:trPr>
        <w:tc>
          <w:tcPr>
            <w:tcW w:w="1203" w:type="dxa"/>
            <w:noWrap/>
          </w:tcPr>
          <w:p w14:paraId="2EADE467" w14:textId="28E65C2C" w:rsidR="00724AEB" w:rsidRPr="007B082B" w:rsidRDefault="005B7284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SNRP</w:t>
            </w:r>
            <w:r w:rsidR="0097204A" w:rsidRPr="007B082B">
              <w:rPr>
                <w:rFonts w:ascii="Times New Roman" w:hAnsi="Times New Roman" w:cs="Times New Roman"/>
                <w:i/>
                <w:iCs/>
              </w:rPr>
              <w:t>D3</w:t>
            </w:r>
          </w:p>
        </w:tc>
        <w:tc>
          <w:tcPr>
            <w:tcW w:w="963" w:type="dxa"/>
            <w:noWrap/>
          </w:tcPr>
          <w:p w14:paraId="602001E8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46F60DDA" w14:textId="54E619D1" w:rsidR="00724AEB" w:rsidRPr="007B082B" w:rsidRDefault="0097204A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AGG CCA GAG CCG AAC TCT C</w:t>
            </w:r>
          </w:p>
        </w:tc>
        <w:tc>
          <w:tcPr>
            <w:tcW w:w="4320" w:type="dxa"/>
            <w:noWrap/>
          </w:tcPr>
          <w:p w14:paraId="687E459A" w14:textId="5FA2DEC2" w:rsidR="00724AEB" w:rsidRPr="007B082B" w:rsidRDefault="0097204A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AC CGG TGT TCG TCT CAC AT</w:t>
            </w:r>
          </w:p>
        </w:tc>
      </w:tr>
      <w:tr w:rsidR="00C17F9E" w:rsidRPr="007B082B" w14:paraId="686B36CC" w14:textId="77777777" w:rsidTr="007B082B">
        <w:trPr>
          <w:trHeight w:val="320"/>
        </w:trPr>
        <w:tc>
          <w:tcPr>
            <w:tcW w:w="1203" w:type="dxa"/>
            <w:noWrap/>
          </w:tcPr>
          <w:p w14:paraId="0C3EADE7" w14:textId="563376B8" w:rsidR="00724AEB" w:rsidRPr="007B082B" w:rsidRDefault="00847403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AHR</w:t>
            </w:r>
          </w:p>
        </w:tc>
        <w:tc>
          <w:tcPr>
            <w:tcW w:w="963" w:type="dxa"/>
            <w:noWrap/>
          </w:tcPr>
          <w:p w14:paraId="5BA21E41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</w:tcPr>
          <w:p w14:paraId="756F8B50" w14:textId="78BEB6DA" w:rsidR="00724AEB" w:rsidRPr="007B082B" w:rsidRDefault="00B142D0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AC AGA GTT GGA CCG TTT GG</w:t>
            </w:r>
          </w:p>
        </w:tc>
        <w:tc>
          <w:tcPr>
            <w:tcW w:w="4320" w:type="dxa"/>
            <w:noWrap/>
          </w:tcPr>
          <w:p w14:paraId="534064E3" w14:textId="5F776ADB" w:rsidR="00724AEB" w:rsidRPr="007B082B" w:rsidRDefault="00B142D0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GCC TCC GTT TCT TTC AGT AG</w:t>
            </w:r>
          </w:p>
        </w:tc>
      </w:tr>
      <w:tr w:rsidR="00C17F9E" w:rsidRPr="007B082B" w14:paraId="4CD68D8F" w14:textId="77777777" w:rsidTr="007B082B">
        <w:trPr>
          <w:trHeight w:val="320"/>
        </w:trPr>
        <w:tc>
          <w:tcPr>
            <w:tcW w:w="1203" w:type="dxa"/>
            <w:noWrap/>
            <w:hideMark/>
          </w:tcPr>
          <w:p w14:paraId="226B03A2" w14:textId="77777777" w:rsidR="00724AEB" w:rsidRPr="007B082B" w:rsidRDefault="00724AEB" w:rsidP="00E127D1">
            <w:pPr>
              <w:rPr>
                <w:rFonts w:ascii="Times New Roman" w:hAnsi="Times New Roman" w:cs="Times New Roman"/>
                <w:i/>
                <w:iCs/>
              </w:rPr>
            </w:pPr>
            <w:r w:rsidRPr="007B082B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963" w:type="dxa"/>
            <w:noWrap/>
            <w:hideMark/>
          </w:tcPr>
          <w:p w14:paraId="7E771B84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4044" w:type="dxa"/>
            <w:noWrap/>
            <w:hideMark/>
          </w:tcPr>
          <w:p w14:paraId="3A67839A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CCTCAACGACCACTTTGTCAAG</w:t>
            </w:r>
          </w:p>
        </w:tc>
        <w:tc>
          <w:tcPr>
            <w:tcW w:w="4320" w:type="dxa"/>
            <w:noWrap/>
            <w:hideMark/>
          </w:tcPr>
          <w:p w14:paraId="30306D1C" w14:textId="77777777" w:rsidR="00724AEB" w:rsidRPr="007B082B" w:rsidRDefault="00724AEB" w:rsidP="00E127D1">
            <w:pPr>
              <w:rPr>
                <w:rFonts w:ascii="Times New Roman" w:hAnsi="Times New Roman" w:cs="Times New Roman"/>
              </w:rPr>
            </w:pPr>
            <w:r w:rsidRPr="007B082B">
              <w:rPr>
                <w:rFonts w:ascii="Times New Roman" w:hAnsi="Times New Roman" w:cs="Times New Roman"/>
              </w:rPr>
              <w:t>TCTTCCTCTTGTGCTCTTGCTG</w:t>
            </w:r>
          </w:p>
        </w:tc>
      </w:tr>
    </w:tbl>
    <w:p w14:paraId="5E017E3D" w14:textId="77777777" w:rsidR="00724AEB" w:rsidRPr="007B082B" w:rsidRDefault="00724AEB" w:rsidP="00724AEB">
      <w:pPr>
        <w:rPr>
          <w:rFonts w:ascii="Times New Roman" w:hAnsi="Times New Roman" w:cs="Times New Roman"/>
          <w:b/>
          <w:bCs/>
        </w:rPr>
      </w:pPr>
    </w:p>
    <w:p w14:paraId="7A54DB73" w14:textId="77777777" w:rsidR="00724AEB" w:rsidRPr="007B082B" w:rsidRDefault="00724AEB" w:rsidP="00724AEB">
      <w:pPr>
        <w:rPr>
          <w:rFonts w:ascii="Times New Roman" w:hAnsi="Times New Roman" w:cs="Times New Roman"/>
          <w:b/>
          <w:bCs/>
        </w:rPr>
      </w:pPr>
    </w:p>
    <w:p w14:paraId="2473BD32" w14:textId="0C87CD40" w:rsidR="00724AEB" w:rsidRPr="007B082B" w:rsidRDefault="00724AEB" w:rsidP="00724AEB">
      <w:pPr>
        <w:rPr>
          <w:rFonts w:ascii="Times New Roman" w:hAnsi="Times New Roman" w:cs="Times New Roman"/>
          <w:b/>
          <w:bCs/>
        </w:rPr>
      </w:pPr>
      <w:r w:rsidRPr="007B082B">
        <w:rPr>
          <w:rFonts w:ascii="Times New Roman" w:hAnsi="Times New Roman" w:cs="Times New Roman"/>
          <w:b/>
          <w:bCs/>
        </w:rPr>
        <w:t xml:space="preserve">Dataset 1 (separate file). </w:t>
      </w:r>
      <w:r w:rsidRPr="007B082B">
        <w:rPr>
          <w:rFonts w:ascii="Times New Roman" w:hAnsi="Times New Roman" w:cs="Times New Roman"/>
        </w:rPr>
        <w:t>Differentially regulated transcripts identified by RNA-seq analysis in S</w:t>
      </w:r>
      <w:r w:rsidR="00B866B5">
        <w:rPr>
          <w:rFonts w:ascii="Times New Roman" w:hAnsi="Times New Roman" w:cs="Times New Roman"/>
        </w:rPr>
        <w:t>TEM</w:t>
      </w:r>
      <w:r w:rsidRPr="007B082B">
        <w:rPr>
          <w:rFonts w:ascii="Times New Roman" w:hAnsi="Times New Roman" w:cs="Times New Roman"/>
        </w:rPr>
        <w:t xml:space="preserve"> human X,X CT-27 TS cells following TCDD exposure.</w:t>
      </w:r>
      <w:r w:rsidRPr="007B082B">
        <w:rPr>
          <w:rFonts w:ascii="Times New Roman" w:hAnsi="Times New Roman" w:cs="Times New Roman"/>
          <w:b/>
          <w:bCs/>
        </w:rPr>
        <w:t xml:space="preserve"> </w:t>
      </w:r>
      <w:r w:rsidRPr="007B082B">
        <w:rPr>
          <w:rFonts w:ascii="Times New Roman" w:hAnsi="Times New Roman" w:cs="Times New Roman"/>
          <w:b/>
          <w:bCs/>
        </w:rPr>
        <w:cr/>
      </w:r>
    </w:p>
    <w:p w14:paraId="072DE8BB" w14:textId="6DE1DA7D" w:rsidR="00724AEB" w:rsidRPr="007B082B" w:rsidRDefault="00724AEB" w:rsidP="00724AEB">
      <w:pPr>
        <w:rPr>
          <w:rFonts w:ascii="Times New Roman" w:hAnsi="Times New Roman" w:cs="Times New Roman"/>
        </w:rPr>
      </w:pPr>
      <w:r w:rsidRPr="007B082B">
        <w:rPr>
          <w:rFonts w:ascii="Times New Roman" w:hAnsi="Times New Roman" w:cs="Times New Roman"/>
          <w:b/>
          <w:bCs/>
        </w:rPr>
        <w:t xml:space="preserve">Dataset 2 (separate file). </w:t>
      </w:r>
      <w:r w:rsidRPr="007B082B">
        <w:rPr>
          <w:rFonts w:ascii="Times New Roman" w:hAnsi="Times New Roman" w:cs="Times New Roman"/>
        </w:rPr>
        <w:t xml:space="preserve">Differentially regulated transcripts identified by RNA-seq analysis in day 8 EVT differentiated human X,X CT-27 TS cells following TCDD exposure. </w:t>
      </w:r>
      <w:r w:rsidRPr="007B082B">
        <w:rPr>
          <w:rFonts w:ascii="Times New Roman" w:hAnsi="Times New Roman" w:cs="Times New Roman"/>
        </w:rPr>
        <w:cr/>
      </w:r>
    </w:p>
    <w:p w14:paraId="0745FEF1" w14:textId="0145CD4E" w:rsidR="00724AEB" w:rsidRDefault="00724AEB" w:rsidP="00724AEB">
      <w:pPr>
        <w:rPr>
          <w:rFonts w:ascii="Times New Roman" w:hAnsi="Times New Roman" w:cs="Times New Roman"/>
        </w:rPr>
      </w:pPr>
      <w:r w:rsidRPr="007B082B">
        <w:rPr>
          <w:rFonts w:ascii="Times New Roman" w:hAnsi="Times New Roman" w:cs="Times New Roman"/>
          <w:b/>
          <w:bCs/>
        </w:rPr>
        <w:t xml:space="preserve">Dataset 3 (separate file). </w:t>
      </w:r>
      <w:r w:rsidRPr="007B082B">
        <w:rPr>
          <w:rFonts w:ascii="Times New Roman" w:hAnsi="Times New Roman" w:cs="Times New Roman"/>
        </w:rPr>
        <w:t xml:space="preserve">Differentially regulated transcripts identified by RNA-seq analysis in day </w:t>
      </w:r>
      <w:r w:rsidR="00BA145E">
        <w:rPr>
          <w:rFonts w:ascii="Times New Roman" w:hAnsi="Times New Roman" w:cs="Times New Roman"/>
        </w:rPr>
        <w:t>6</w:t>
      </w:r>
      <w:r w:rsidRPr="007B082B">
        <w:rPr>
          <w:rFonts w:ascii="Times New Roman" w:hAnsi="Times New Roman" w:cs="Times New Roman"/>
        </w:rPr>
        <w:t xml:space="preserve"> ST differentiated human X,X CT-27 TS cells following TCDD exposure.</w:t>
      </w:r>
    </w:p>
    <w:p w14:paraId="1D98942A" w14:textId="2036408E" w:rsidR="00493BA4" w:rsidRPr="007B082B" w:rsidRDefault="00284302">
      <w:pPr>
        <w:rPr>
          <w:rFonts w:ascii="Times New Roman" w:hAnsi="Times New Roman" w:cs="Times New Roman"/>
        </w:rPr>
      </w:pPr>
      <w:r w:rsidRPr="007B082B">
        <w:rPr>
          <w:rFonts w:ascii="Times New Roman" w:hAnsi="Times New Roman" w:cs="Times New Roman"/>
          <w:b/>
          <w:bCs/>
        </w:rPr>
        <w:t xml:space="preserve">Dataset </w:t>
      </w:r>
      <w:r>
        <w:rPr>
          <w:rFonts w:ascii="Times New Roman" w:hAnsi="Times New Roman" w:cs="Times New Roman"/>
          <w:b/>
          <w:bCs/>
        </w:rPr>
        <w:t>4</w:t>
      </w:r>
      <w:r w:rsidRPr="007B082B">
        <w:rPr>
          <w:rFonts w:ascii="Times New Roman" w:hAnsi="Times New Roman" w:cs="Times New Roman"/>
          <w:b/>
          <w:bCs/>
        </w:rPr>
        <w:t xml:space="preserve"> (separate file).</w:t>
      </w:r>
      <w:r>
        <w:rPr>
          <w:rFonts w:ascii="Times New Roman" w:hAnsi="Times New Roman" w:cs="Times New Roman"/>
          <w:b/>
          <w:bCs/>
        </w:rPr>
        <w:t xml:space="preserve"> </w:t>
      </w:r>
      <w:r w:rsidR="00715AB6" w:rsidRPr="00715AB6">
        <w:rPr>
          <w:rFonts w:ascii="Times New Roman" w:hAnsi="Times New Roman" w:cs="Times New Roman"/>
        </w:rPr>
        <w:t xml:space="preserve">Genes associated with differentially </w:t>
      </w:r>
      <w:r w:rsidR="00715AB6">
        <w:rPr>
          <w:rFonts w:ascii="Times New Roman" w:hAnsi="Times New Roman" w:cs="Times New Roman"/>
        </w:rPr>
        <w:t xml:space="preserve">top canonical </w:t>
      </w:r>
      <w:r w:rsidR="00715AB6" w:rsidRPr="00715AB6">
        <w:rPr>
          <w:rFonts w:ascii="Times New Roman" w:hAnsi="Times New Roman" w:cs="Times New Roman"/>
        </w:rPr>
        <w:t>pathways</w:t>
      </w:r>
      <w:r w:rsidR="00227ECD">
        <w:rPr>
          <w:rFonts w:ascii="Times New Roman" w:hAnsi="Times New Roman" w:cs="Times New Roman"/>
        </w:rPr>
        <w:t>.</w:t>
      </w:r>
    </w:p>
    <w:p w14:paraId="338D2274" w14:textId="77777777" w:rsidR="00BF2FE5" w:rsidRPr="007B082B" w:rsidRDefault="00BF2FE5">
      <w:pPr>
        <w:rPr>
          <w:rFonts w:ascii="Times New Roman" w:hAnsi="Times New Roman" w:cs="Times New Roman"/>
        </w:rPr>
      </w:pPr>
    </w:p>
    <w:sectPr w:rsidR="00BF2FE5" w:rsidRPr="007B0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4FA"/>
    <w:rsid w:val="0000188B"/>
    <w:rsid w:val="00037D85"/>
    <w:rsid w:val="000E305A"/>
    <w:rsid w:val="00120711"/>
    <w:rsid w:val="001420D0"/>
    <w:rsid w:val="001A12AF"/>
    <w:rsid w:val="001F1967"/>
    <w:rsid w:val="002015AA"/>
    <w:rsid w:val="00205808"/>
    <w:rsid w:val="00227ECD"/>
    <w:rsid w:val="00284302"/>
    <w:rsid w:val="002D166D"/>
    <w:rsid w:val="002E7926"/>
    <w:rsid w:val="00343FEF"/>
    <w:rsid w:val="003C1763"/>
    <w:rsid w:val="00457DD2"/>
    <w:rsid w:val="00461C64"/>
    <w:rsid w:val="004762AD"/>
    <w:rsid w:val="00493BA4"/>
    <w:rsid w:val="004A7101"/>
    <w:rsid w:val="004F117D"/>
    <w:rsid w:val="00515A46"/>
    <w:rsid w:val="005B7284"/>
    <w:rsid w:val="005C7683"/>
    <w:rsid w:val="005D2714"/>
    <w:rsid w:val="005E2937"/>
    <w:rsid w:val="006162ED"/>
    <w:rsid w:val="006409BD"/>
    <w:rsid w:val="006444DD"/>
    <w:rsid w:val="006444E5"/>
    <w:rsid w:val="00680EC8"/>
    <w:rsid w:val="006B339D"/>
    <w:rsid w:val="006D100F"/>
    <w:rsid w:val="006D5EA9"/>
    <w:rsid w:val="006E40BE"/>
    <w:rsid w:val="006F66B5"/>
    <w:rsid w:val="00715AB6"/>
    <w:rsid w:val="00724AEB"/>
    <w:rsid w:val="007814FA"/>
    <w:rsid w:val="0079728C"/>
    <w:rsid w:val="007B082B"/>
    <w:rsid w:val="007C3379"/>
    <w:rsid w:val="007E79D9"/>
    <w:rsid w:val="00802EC1"/>
    <w:rsid w:val="008262DB"/>
    <w:rsid w:val="00847403"/>
    <w:rsid w:val="00874B94"/>
    <w:rsid w:val="00907B57"/>
    <w:rsid w:val="0097204A"/>
    <w:rsid w:val="009A23DA"/>
    <w:rsid w:val="00A63B84"/>
    <w:rsid w:val="00B142D0"/>
    <w:rsid w:val="00B2153D"/>
    <w:rsid w:val="00B4718B"/>
    <w:rsid w:val="00B760EB"/>
    <w:rsid w:val="00B866B5"/>
    <w:rsid w:val="00BA145E"/>
    <w:rsid w:val="00BB4027"/>
    <w:rsid w:val="00BC7063"/>
    <w:rsid w:val="00BE1A21"/>
    <w:rsid w:val="00BF086A"/>
    <w:rsid w:val="00BF2FE5"/>
    <w:rsid w:val="00BF4313"/>
    <w:rsid w:val="00C17F9E"/>
    <w:rsid w:val="00C477DF"/>
    <w:rsid w:val="00C90BC2"/>
    <w:rsid w:val="00CF7420"/>
    <w:rsid w:val="00D007E9"/>
    <w:rsid w:val="00D42ABC"/>
    <w:rsid w:val="00D654C6"/>
    <w:rsid w:val="00D95828"/>
    <w:rsid w:val="00DA7A9C"/>
    <w:rsid w:val="00E53504"/>
    <w:rsid w:val="00E9556D"/>
    <w:rsid w:val="00F11103"/>
    <w:rsid w:val="00F202A8"/>
    <w:rsid w:val="00F5444C"/>
    <w:rsid w:val="00F54ABA"/>
    <w:rsid w:val="00F7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570E5"/>
  <w15:chartTrackingRefBased/>
  <w15:docId w15:val="{51A986F3-15A7-4FA3-8C49-F992C61F4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AE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4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4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4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4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4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4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4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4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4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4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4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4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4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4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4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4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4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4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1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4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14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4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14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4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4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4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4A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28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7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kla, Vinay</dc:creator>
  <cp:keywords/>
  <dc:description/>
  <cp:lastModifiedBy>Shukla, Vinay</cp:lastModifiedBy>
  <cp:revision>74</cp:revision>
  <dcterms:created xsi:type="dcterms:W3CDTF">2024-07-17T19:55:00Z</dcterms:created>
  <dcterms:modified xsi:type="dcterms:W3CDTF">2025-01-29T16:02:00Z</dcterms:modified>
</cp:coreProperties>
</file>